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B4B83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C135CD">
        <w:rPr>
          <w:rFonts w:ascii="Times New Roman" w:eastAsia="Times New Roman" w:hAnsi="Times New Roman" w:cs="Times New Roman"/>
          <w:b/>
          <w:color w:val="000000"/>
          <w:lang w:val="en-US"/>
        </w:rPr>
        <w:t>No aftereffects of high current density 10Hz and 20Hz tACS on sensorimotor alpha and beta oscillations</w:t>
      </w:r>
    </w:p>
    <w:p w14:paraId="7ECCC8BD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113DE716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C135CD">
        <w:rPr>
          <w:rFonts w:ascii="Times New Roman" w:eastAsia="Times New Roman" w:hAnsi="Times New Roman" w:cs="Times New Roman"/>
          <w:color w:val="000000"/>
        </w:rPr>
        <w:t xml:space="preserve">Louis-Philippe Lafleur </w:t>
      </w:r>
      <w:r w:rsidRPr="00C135CD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C135CD">
        <w:rPr>
          <w:rFonts w:ascii="Times New Roman" w:eastAsia="Times New Roman" w:hAnsi="Times New Roman" w:cs="Times New Roman"/>
          <w:color w:val="000000"/>
        </w:rPr>
        <w:t xml:space="preserve">, Audrey Murray </w:t>
      </w:r>
      <w:r w:rsidRPr="00C135CD">
        <w:rPr>
          <w:rFonts w:ascii="Times New Roman" w:eastAsia="Times New Roman" w:hAnsi="Times New Roman" w:cs="Times New Roman"/>
          <w:color w:val="000000"/>
          <w:vertAlign w:val="superscript"/>
        </w:rPr>
        <w:t>2,3,4</w:t>
      </w:r>
      <w:r w:rsidRPr="00C135CD">
        <w:rPr>
          <w:rFonts w:ascii="Times New Roman" w:eastAsia="Times New Roman" w:hAnsi="Times New Roman" w:cs="Times New Roman"/>
          <w:color w:val="000000"/>
        </w:rPr>
        <w:t xml:space="preserve">, Manon Desforges </w:t>
      </w:r>
      <w:r w:rsidRPr="00C135CD">
        <w:rPr>
          <w:rFonts w:ascii="Times New Roman" w:eastAsia="Times New Roman" w:hAnsi="Times New Roman" w:cs="Times New Roman"/>
          <w:color w:val="000000"/>
          <w:vertAlign w:val="superscript"/>
        </w:rPr>
        <w:t>5,6</w:t>
      </w:r>
      <w:r w:rsidRPr="00C135CD">
        <w:rPr>
          <w:rFonts w:ascii="Times New Roman" w:eastAsia="Times New Roman" w:hAnsi="Times New Roman" w:cs="Times New Roman"/>
          <w:color w:val="000000"/>
        </w:rPr>
        <w:t>, Kevin Pacheco-Sara</w:t>
      </w:r>
      <w:r w:rsidRPr="00C135CD">
        <w:rPr>
          <w:rFonts w:ascii="Times New Roman" w:eastAsia="Times New Roman" w:hAnsi="Times New Roman" w:cs="Times New Roman"/>
          <w:color w:val="000000"/>
          <w:vertAlign w:val="superscript"/>
        </w:rPr>
        <w:t>7</w:t>
      </w:r>
      <w:r w:rsidRPr="00C135CD">
        <w:rPr>
          <w:rFonts w:ascii="Times New Roman" w:eastAsia="Times New Roman" w:hAnsi="Times New Roman" w:cs="Times New Roman"/>
          <w:color w:val="000000"/>
        </w:rPr>
        <w:t xml:space="preserve">, Felipe Fregni </w:t>
      </w:r>
      <w:r w:rsidRPr="00C135CD">
        <w:rPr>
          <w:rFonts w:ascii="Times New Roman" w:eastAsia="Times New Roman" w:hAnsi="Times New Roman" w:cs="Times New Roman"/>
          <w:color w:val="000000"/>
          <w:vertAlign w:val="superscript"/>
        </w:rPr>
        <w:t>7</w:t>
      </w:r>
      <w:r w:rsidRPr="00C135CD">
        <w:rPr>
          <w:rFonts w:ascii="Times New Roman" w:eastAsia="Times New Roman" w:hAnsi="Times New Roman" w:cs="Times New Roman"/>
          <w:color w:val="000000"/>
        </w:rPr>
        <w:t xml:space="preserve">, Sara Tremblay </w:t>
      </w:r>
      <w:r w:rsidRPr="00C135CD">
        <w:rPr>
          <w:rFonts w:ascii="Times New Roman" w:eastAsia="Times New Roman" w:hAnsi="Times New Roman" w:cs="Times New Roman"/>
          <w:color w:val="000000"/>
          <w:vertAlign w:val="superscript"/>
        </w:rPr>
        <w:t>5,6</w:t>
      </w:r>
      <w:r w:rsidRPr="00C135CD">
        <w:rPr>
          <w:rFonts w:ascii="Times New Roman" w:eastAsia="Times New Roman" w:hAnsi="Times New Roman" w:cs="Times New Roman"/>
          <w:color w:val="000000"/>
        </w:rPr>
        <w:t>, Dave Saint-Amour </w:t>
      </w:r>
      <w:r w:rsidRPr="00C135CD">
        <w:rPr>
          <w:rFonts w:ascii="Times New Roman" w:eastAsia="Times New Roman" w:hAnsi="Times New Roman" w:cs="Times New Roman"/>
          <w:color w:val="000000"/>
          <w:vertAlign w:val="superscript"/>
        </w:rPr>
        <w:t>2,3</w:t>
      </w:r>
      <w:r w:rsidRPr="00C135CD">
        <w:rPr>
          <w:rFonts w:ascii="Times New Roman" w:eastAsia="Times New Roman" w:hAnsi="Times New Roman" w:cs="Times New Roman"/>
          <w:color w:val="000000"/>
        </w:rPr>
        <w:t xml:space="preserve">, Jean-François Lepage </w:t>
      </w:r>
      <w:r w:rsidRPr="00C135CD">
        <w:rPr>
          <w:rFonts w:ascii="Times New Roman" w:eastAsia="Times New Roman" w:hAnsi="Times New Roman" w:cs="Times New Roman"/>
          <w:color w:val="000000"/>
          <w:vertAlign w:val="superscript"/>
        </w:rPr>
        <w:t>8</w:t>
      </w:r>
      <w:r w:rsidRPr="00C135CD">
        <w:rPr>
          <w:rFonts w:ascii="Times New Roman" w:eastAsia="Times New Roman" w:hAnsi="Times New Roman" w:cs="Times New Roman"/>
          <w:color w:val="000000"/>
        </w:rPr>
        <w:t xml:space="preserve">, Hugo Théoret </w:t>
      </w:r>
      <w:r w:rsidRPr="00C135CD">
        <w:rPr>
          <w:rFonts w:ascii="Times New Roman" w:eastAsia="Times New Roman" w:hAnsi="Times New Roman" w:cs="Times New Roman"/>
          <w:color w:val="000000"/>
          <w:vertAlign w:val="superscript"/>
        </w:rPr>
        <w:t>1,3*</w:t>
      </w:r>
    </w:p>
    <w:p w14:paraId="0ED6E42D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4FC5A21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401A7E47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C135CD">
        <w:rPr>
          <w:rFonts w:ascii="Times New Roman" w:eastAsia="Times New Roman" w:hAnsi="Times New Roman" w:cs="Times New Roman"/>
          <w:color w:val="000000"/>
          <w:vertAlign w:val="superscript"/>
        </w:rPr>
        <w:t xml:space="preserve">1 </w:t>
      </w:r>
      <w:r w:rsidRPr="00C135CD">
        <w:rPr>
          <w:rFonts w:ascii="Times New Roman" w:eastAsia="Times New Roman" w:hAnsi="Times New Roman" w:cs="Times New Roman"/>
          <w:color w:val="000000"/>
        </w:rPr>
        <w:t>Département de psychologie, Université de Montréal, Montréal, Canada</w:t>
      </w:r>
    </w:p>
    <w:p w14:paraId="536B3EE9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C135CD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C135CD">
        <w:rPr>
          <w:rFonts w:ascii="Times New Roman" w:eastAsia="Times New Roman" w:hAnsi="Times New Roman" w:cs="Times New Roman"/>
          <w:color w:val="000000"/>
        </w:rPr>
        <w:t xml:space="preserve"> Département de psychologie, Université du Québec à Montréal, Montréal, Canada</w:t>
      </w:r>
    </w:p>
    <w:p w14:paraId="545957AC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C135CD">
        <w:rPr>
          <w:rFonts w:ascii="Times New Roman" w:eastAsia="Times New Roman" w:hAnsi="Times New Roman" w:cs="Times New Roman"/>
          <w:color w:val="000000"/>
          <w:vertAlign w:val="superscript"/>
        </w:rPr>
        <w:t xml:space="preserve">3 </w:t>
      </w:r>
      <w:r w:rsidRPr="00C135CD">
        <w:rPr>
          <w:rFonts w:ascii="Times New Roman" w:eastAsia="Times New Roman" w:hAnsi="Times New Roman" w:cs="Times New Roman"/>
          <w:color w:val="000000"/>
        </w:rPr>
        <w:t>Centre de recherche du Centre Hospitalier Universitaire Sainte-Justine, Montréal, Canada</w:t>
      </w:r>
    </w:p>
    <w:p w14:paraId="028531F6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C135CD">
        <w:rPr>
          <w:rFonts w:ascii="Times New Roman" w:eastAsia="Times New Roman" w:hAnsi="Times New Roman" w:cs="Times New Roman"/>
          <w:color w:val="000000"/>
          <w:vertAlign w:val="superscript"/>
        </w:rPr>
        <w:t xml:space="preserve">4 </w:t>
      </w:r>
      <w:r w:rsidRPr="00C135CD">
        <w:rPr>
          <w:rFonts w:ascii="Times New Roman" w:eastAsia="Times New Roman" w:hAnsi="Times New Roman" w:cs="Times New Roman"/>
          <w:color w:val="000000"/>
        </w:rPr>
        <w:t>Centre Intégré Universitaire de Santé et de Services Sociaux du Nord-de-l’île-de-Montréal, Montréal, Canada</w:t>
      </w:r>
    </w:p>
    <w:p w14:paraId="4ADA60FD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C135CD">
        <w:rPr>
          <w:rFonts w:ascii="Times New Roman" w:eastAsia="Times New Roman" w:hAnsi="Times New Roman" w:cs="Times New Roman"/>
          <w:color w:val="000000"/>
          <w:vertAlign w:val="superscript"/>
        </w:rPr>
        <w:t>5</w:t>
      </w:r>
      <w:r w:rsidRPr="00C135CD">
        <w:rPr>
          <w:rFonts w:ascii="Times New Roman" w:eastAsia="Times New Roman" w:hAnsi="Times New Roman" w:cs="Times New Roman"/>
          <w:color w:val="000000"/>
        </w:rPr>
        <w:t xml:space="preserve"> Département de psychoéducation et de psychologie, Université du Québec en Outaouais, Gatineau, Canada</w:t>
      </w:r>
    </w:p>
    <w:p w14:paraId="36C7B3B6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C135CD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 xml:space="preserve">6 </w:t>
      </w:r>
      <w:r w:rsidRPr="00C135CD">
        <w:rPr>
          <w:rFonts w:ascii="Times New Roman" w:eastAsia="Times New Roman" w:hAnsi="Times New Roman" w:cs="Times New Roman"/>
          <w:color w:val="000000"/>
          <w:lang w:val="en-US"/>
        </w:rPr>
        <w:t>University of Ottawa Institute of Mental Health Research at The Royal, Ottawa, Canada</w:t>
      </w:r>
    </w:p>
    <w:p w14:paraId="264629E1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C135CD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7</w:t>
      </w:r>
      <w:r w:rsidRPr="00C135CD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C135CD">
        <w:rPr>
          <w:rFonts w:ascii="Times New Roman" w:eastAsia="Times New Roman" w:hAnsi="Times New Roman" w:cs="Times New Roman"/>
          <w:bCs/>
          <w:color w:val="000000"/>
          <w:lang w:val="en-US"/>
        </w:rPr>
        <w:t>Neuromodulation Center and Center for Clinical Research Learning, Spaulding Rehabilitation Hospital and Massachusetts General Hospital, Harvard Medical School, Boston, Massachusetts, USA</w:t>
      </w:r>
    </w:p>
    <w:p w14:paraId="6CC171A1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C135CD">
        <w:rPr>
          <w:rFonts w:ascii="Times New Roman" w:eastAsia="Times New Roman" w:hAnsi="Times New Roman" w:cs="Times New Roman"/>
          <w:color w:val="000000"/>
          <w:vertAlign w:val="superscript"/>
        </w:rPr>
        <w:t xml:space="preserve">8 </w:t>
      </w:r>
      <w:r w:rsidRPr="00C135CD">
        <w:rPr>
          <w:rFonts w:ascii="Times New Roman" w:eastAsia="Times New Roman" w:hAnsi="Times New Roman" w:cs="Times New Roman"/>
          <w:color w:val="000000"/>
        </w:rPr>
        <w:t>Département de Pédiatrie, Faculté de Médecine et des Sciences de la Santé de l’Université de Sherbrooke, Centre de recherche du CHU Sherbrooke, Sherbrooke, Canada</w:t>
      </w:r>
    </w:p>
    <w:p w14:paraId="543125F9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7C8A9E4A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CE77F1B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C135CD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Running head: </w:t>
      </w:r>
      <w:r w:rsidRPr="00C135CD">
        <w:rPr>
          <w:rFonts w:ascii="Times New Roman" w:eastAsia="Times New Roman" w:hAnsi="Times New Roman" w:cs="Times New Roman"/>
          <w:color w:val="000000"/>
          <w:lang w:val="en-US"/>
        </w:rPr>
        <w:t>Aftereffects of tACS over sensorimotor areas</w:t>
      </w:r>
    </w:p>
    <w:p w14:paraId="08042353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21CBEC03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272A0629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123B08EC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7DD1F7C8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7B1BC0BE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  <w:r w:rsidRPr="00C135CD">
        <w:rPr>
          <w:rFonts w:ascii="Times New Roman" w:eastAsia="Times New Roman" w:hAnsi="Times New Roman" w:cs="Times New Roman"/>
          <w:b/>
          <w:color w:val="000000"/>
        </w:rPr>
        <w:t>*Corresponding author:</w:t>
      </w:r>
    </w:p>
    <w:p w14:paraId="72BE3A6C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C135CD">
        <w:rPr>
          <w:rFonts w:ascii="Times New Roman" w:eastAsia="Times New Roman" w:hAnsi="Times New Roman" w:cs="Times New Roman"/>
          <w:color w:val="000000"/>
        </w:rPr>
        <w:t>Hugo Théoret. PhD</w:t>
      </w:r>
    </w:p>
    <w:p w14:paraId="06D435C0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C135CD">
        <w:rPr>
          <w:rFonts w:ascii="Times New Roman" w:eastAsia="Times New Roman" w:hAnsi="Times New Roman" w:cs="Times New Roman"/>
          <w:color w:val="000000"/>
        </w:rPr>
        <w:t xml:space="preserve">Département de Psychologie </w:t>
      </w:r>
    </w:p>
    <w:p w14:paraId="161ECB9D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C135CD">
        <w:rPr>
          <w:rFonts w:ascii="Times New Roman" w:eastAsia="Times New Roman" w:hAnsi="Times New Roman" w:cs="Times New Roman"/>
          <w:color w:val="000000"/>
        </w:rPr>
        <w:t>Université de Montréal</w:t>
      </w:r>
    </w:p>
    <w:p w14:paraId="3675F6BD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C135CD">
        <w:rPr>
          <w:rFonts w:ascii="Times New Roman" w:eastAsia="Times New Roman" w:hAnsi="Times New Roman" w:cs="Times New Roman"/>
          <w:color w:val="000000"/>
        </w:rPr>
        <w:t xml:space="preserve">CP 6128. Succ. Centre-Ville </w:t>
      </w:r>
    </w:p>
    <w:p w14:paraId="66878D0B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C135CD">
        <w:rPr>
          <w:rFonts w:ascii="Times New Roman" w:eastAsia="Times New Roman" w:hAnsi="Times New Roman" w:cs="Times New Roman"/>
          <w:color w:val="000000"/>
        </w:rPr>
        <w:t xml:space="preserve">Montréal. QC. Canada. </w:t>
      </w:r>
      <w:r w:rsidRPr="00C135CD">
        <w:rPr>
          <w:rFonts w:ascii="Times New Roman" w:eastAsia="Times New Roman" w:hAnsi="Times New Roman" w:cs="Times New Roman"/>
          <w:color w:val="000000"/>
          <w:lang w:val="en-US"/>
        </w:rPr>
        <w:t>H3C 3J7</w:t>
      </w:r>
    </w:p>
    <w:p w14:paraId="793ADDC6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C135CD">
        <w:rPr>
          <w:rFonts w:ascii="Times New Roman" w:eastAsia="Times New Roman" w:hAnsi="Times New Roman" w:cs="Times New Roman"/>
          <w:color w:val="000000"/>
        </w:rPr>
        <w:t xml:space="preserve">Tel : 514-343-6362 </w:t>
      </w:r>
    </w:p>
    <w:p w14:paraId="625ADBA8" w14:textId="77777777" w:rsidR="005632F0" w:rsidRPr="00C135CD" w:rsidRDefault="005632F0" w:rsidP="005632F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C135CD">
        <w:rPr>
          <w:rFonts w:ascii="Times New Roman" w:eastAsia="Times New Roman" w:hAnsi="Times New Roman" w:cs="Times New Roman"/>
          <w:color w:val="000000"/>
        </w:rPr>
        <w:t xml:space="preserve">e-mail : </w:t>
      </w:r>
      <w:r w:rsidRPr="00C135CD">
        <w:rPr>
          <w:rFonts w:ascii="Times New Roman" w:hAnsi="Times New Roman" w:cs="Times New Roman"/>
        </w:rPr>
        <w:t>hugo.theoret@umontreal.ca</w:t>
      </w:r>
    </w:p>
    <w:p w14:paraId="4615A963" w14:textId="77777777" w:rsidR="00765B15" w:rsidRPr="00C135CD" w:rsidRDefault="00765B15">
      <w:pPr>
        <w:rPr>
          <w:rFonts w:ascii="Times New Roman" w:hAnsi="Times New Roman" w:cs="Times New Roman"/>
        </w:rPr>
      </w:pPr>
    </w:p>
    <w:p w14:paraId="48101541" w14:textId="77777777" w:rsidR="00765B15" w:rsidRPr="00C135CD" w:rsidRDefault="00765B15">
      <w:pPr>
        <w:rPr>
          <w:rFonts w:ascii="Times New Roman" w:hAnsi="Times New Roman" w:cs="Times New Roman"/>
        </w:rPr>
      </w:pPr>
    </w:p>
    <w:p w14:paraId="2C0C33BC" w14:textId="77777777" w:rsidR="00765B15" w:rsidRPr="00C135CD" w:rsidRDefault="00765B15">
      <w:pPr>
        <w:rPr>
          <w:rFonts w:ascii="Times New Roman" w:hAnsi="Times New Roman" w:cs="Times New Roman"/>
        </w:rPr>
      </w:pPr>
    </w:p>
    <w:p w14:paraId="6B2973F5" w14:textId="77777777" w:rsidR="00765B15" w:rsidRPr="00C135CD" w:rsidRDefault="00765B15">
      <w:pPr>
        <w:rPr>
          <w:rFonts w:ascii="Times New Roman" w:hAnsi="Times New Roman" w:cs="Times New Roman"/>
        </w:rPr>
      </w:pPr>
    </w:p>
    <w:p w14:paraId="305274D7" w14:textId="77777777" w:rsidR="00765B15" w:rsidRPr="00C135CD" w:rsidRDefault="00765B15">
      <w:pPr>
        <w:rPr>
          <w:rFonts w:ascii="Times New Roman" w:hAnsi="Times New Roman" w:cs="Times New Roman"/>
        </w:rPr>
      </w:pPr>
    </w:p>
    <w:p w14:paraId="6659393D" w14:textId="77777777" w:rsidR="00765B15" w:rsidRPr="00C135CD" w:rsidRDefault="00765B15">
      <w:pPr>
        <w:rPr>
          <w:rFonts w:ascii="Times New Roman" w:hAnsi="Times New Roman" w:cs="Times New Roman"/>
        </w:rPr>
      </w:pPr>
    </w:p>
    <w:p w14:paraId="07F5D0E6" w14:textId="77777777" w:rsidR="00765B15" w:rsidRPr="00C135CD" w:rsidRDefault="00765B15">
      <w:pPr>
        <w:rPr>
          <w:rFonts w:ascii="Times New Roman" w:hAnsi="Times New Roman" w:cs="Times New Roman"/>
        </w:rPr>
      </w:pPr>
    </w:p>
    <w:p w14:paraId="7C5BC511" w14:textId="77777777" w:rsidR="00765B15" w:rsidRPr="00C135CD" w:rsidRDefault="00765B15">
      <w:pPr>
        <w:rPr>
          <w:rFonts w:ascii="Times New Roman" w:hAnsi="Times New Roman" w:cs="Times New Roman"/>
        </w:rPr>
      </w:pPr>
    </w:p>
    <w:p w14:paraId="1DADCD76" w14:textId="3D5BEEC8" w:rsidR="00B42810" w:rsidRPr="00C135CD" w:rsidRDefault="00A02B9D" w:rsidP="003E6C30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C135CD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Supplementary Table S1.</w:t>
      </w:r>
      <w:r w:rsidR="006A76E6" w:rsidRPr="00C135CD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6A76E6" w:rsidRPr="00C135CD">
        <w:rPr>
          <w:rFonts w:ascii="Times New Roman" w:hAnsi="Times New Roman" w:cs="Times New Roman"/>
          <w:sz w:val="24"/>
          <w:szCs w:val="24"/>
          <w:lang w:val="en-CA"/>
        </w:rPr>
        <w:t>Model comparison table obtaine</w:t>
      </w:r>
      <w:r w:rsidR="006335AF" w:rsidRPr="00C135CD">
        <w:rPr>
          <w:rFonts w:ascii="Times New Roman" w:hAnsi="Times New Roman" w:cs="Times New Roman"/>
          <w:sz w:val="24"/>
          <w:szCs w:val="24"/>
          <w:lang w:val="en-CA"/>
        </w:rPr>
        <w:t>d</w:t>
      </w:r>
      <w:r w:rsidR="006A76E6" w:rsidRPr="00C135CD">
        <w:rPr>
          <w:rFonts w:ascii="Times New Roman" w:hAnsi="Times New Roman" w:cs="Times New Roman"/>
          <w:sz w:val="24"/>
          <w:szCs w:val="24"/>
          <w:lang w:val="en-CA"/>
        </w:rPr>
        <w:t xml:space="preserve"> from Bayesian repeated measures ANOVA for </w:t>
      </w:r>
      <w:r w:rsidR="006A76E6" w:rsidRPr="00C135CD">
        <w:rPr>
          <w:rFonts w:ascii="Times New Roman" w:eastAsia="Cambria Math" w:hAnsi="Times New Roman" w:cs="Times New Roman"/>
          <w:i/>
          <w:color w:val="000000"/>
          <w:sz w:val="24"/>
          <w:szCs w:val="24"/>
          <w:lang w:val="en-CA"/>
        </w:rPr>
        <w:sym w:font="Symbol" w:char="F061"/>
      </w:r>
      <w:r w:rsidR="006A76E6" w:rsidRPr="00C135CD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-power at electrode site C3. Results were computed using JASP program. </w:t>
      </w:r>
    </w:p>
    <w:tbl>
      <w:tblPr>
        <w:tblW w:w="865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4"/>
        <w:gridCol w:w="37"/>
        <w:gridCol w:w="598"/>
        <w:gridCol w:w="38"/>
        <w:gridCol w:w="1077"/>
        <w:gridCol w:w="45"/>
        <w:gridCol w:w="970"/>
        <w:gridCol w:w="38"/>
        <w:gridCol w:w="849"/>
        <w:gridCol w:w="38"/>
        <w:gridCol w:w="865"/>
        <w:gridCol w:w="55"/>
      </w:tblGrid>
      <w:tr w:rsidR="00291E1D" w:rsidRPr="00C135CD" w14:paraId="15E428FA" w14:textId="77777777" w:rsidTr="00291E1D">
        <w:trPr>
          <w:trHeight w:val="340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36C9B0" w14:textId="77777777" w:rsidR="00291E1D" w:rsidRPr="00C135CD" w:rsidRDefault="00291E1D" w:rsidP="00291E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Model Comparison </w:t>
            </w:r>
          </w:p>
        </w:tc>
      </w:tr>
      <w:tr w:rsidR="00291E1D" w:rsidRPr="00C135CD" w14:paraId="11F8DADA" w14:textId="77777777" w:rsidTr="00291E1D">
        <w:trPr>
          <w:trHeight w:val="366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04AF99" w14:textId="77777777" w:rsidR="00291E1D" w:rsidRPr="00C135CD" w:rsidRDefault="00291E1D" w:rsidP="00291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D163EF" w14:textId="77777777" w:rsidR="00291E1D" w:rsidRPr="00C135CD" w:rsidRDefault="00291E1D" w:rsidP="00291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F3C2A1" w14:textId="77777777" w:rsidR="00291E1D" w:rsidRPr="00C135CD" w:rsidRDefault="00291E1D" w:rsidP="00291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M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7E8F87" w14:textId="77777777" w:rsidR="00291E1D" w:rsidRPr="00C135CD" w:rsidRDefault="00291E1D" w:rsidP="00291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BF </w:t>
            </w: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fr-CA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54FD3F" w14:textId="77777777" w:rsidR="00291E1D" w:rsidRPr="00C135CD" w:rsidRDefault="00291E1D" w:rsidP="00291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BF </w:t>
            </w: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fr-CA"/>
              </w:rPr>
              <w:t xml:space="preserve">1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840D24" w14:textId="77777777" w:rsidR="00291E1D" w:rsidRPr="00C135CD" w:rsidRDefault="00291E1D" w:rsidP="00291E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error % </w:t>
            </w:r>
          </w:p>
        </w:tc>
      </w:tr>
      <w:tr w:rsidR="00291E1D" w:rsidRPr="00C135CD" w14:paraId="55C6AFB3" w14:textId="77777777" w:rsidTr="00291E1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08D3A" w14:textId="77777777" w:rsidR="00291E1D" w:rsidRPr="00C135CD" w:rsidRDefault="00291E1D" w:rsidP="00291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6AE1B" w14:textId="77777777" w:rsidR="00291E1D" w:rsidRPr="00C135CD" w:rsidRDefault="00291E1D" w:rsidP="00291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218F3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405A2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8EC26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82E8C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E61F1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00D0E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195E6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05ACA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7E71A" w14:textId="77777777" w:rsidR="00291E1D" w:rsidRPr="00C135CD" w:rsidRDefault="00291E1D" w:rsidP="00291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9A39D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291E1D" w:rsidRPr="00C135CD" w14:paraId="32D5FA74" w14:textId="77777777" w:rsidTr="00291E1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F54FF" w14:textId="77777777" w:rsidR="00291E1D" w:rsidRPr="00C135CD" w:rsidRDefault="00291E1D" w:rsidP="00291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C94D9" w14:textId="77777777" w:rsidR="00291E1D" w:rsidRPr="00C135CD" w:rsidRDefault="00291E1D" w:rsidP="00291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73D58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94431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9E2DE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9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13B08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2A0B0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246.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B404C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EA4F0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219.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A5272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9AF49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5.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6757D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291E1D" w:rsidRPr="00C135CD" w14:paraId="6DC503B0" w14:textId="77777777" w:rsidTr="00291E1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5F6E7" w14:textId="77777777" w:rsidR="00291E1D" w:rsidRPr="00C135CD" w:rsidRDefault="00291E1D" w:rsidP="00291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 +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DCFB0" w14:textId="77777777" w:rsidR="00291E1D" w:rsidRPr="00C135CD" w:rsidRDefault="00291E1D" w:rsidP="00291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56FA0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81B0E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297F8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CBB31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62630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3BBAE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3DD8D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2.5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72DD0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531E5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7F3E9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291E1D" w:rsidRPr="00C135CD" w14:paraId="0D4D075B" w14:textId="77777777" w:rsidTr="00291E1D">
        <w:trPr>
          <w:trHeight w:val="3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B732B" w14:textId="77777777" w:rsidR="00291E1D" w:rsidRPr="00C135CD" w:rsidRDefault="00291E1D" w:rsidP="00291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E18C1" w14:textId="77777777" w:rsidR="00291E1D" w:rsidRPr="00C135CD" w:rsidRDefault="00291E1D" w:rsidP="00291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87FAD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6E856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C18F1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5.330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58607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3A863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2.132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FC2BE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ED8A1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957A8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4803B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82AC1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291E1D" w:rsidRPr="00C135CD" w14:paraId="24CBC01E" w14:textId="77777777" w:rsidTr="00291E1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FEE58" w14:textId="77777777" w:rsidR="00291E1D" w:rsidRPr="00C135CD" w:rsidRDefault="00291E1D" w:rsidP="00291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 + Time + Condition  </w:t>
            </w:r>
            <w:r w:rsidRPr="00C135CD">
              <w:rPr>
                <w:rFonts w:ascii="Segoe UI Symbol" w:eastAsia="Times New Roman" w:hAnsi="Segoe UI Symbol" w:cs="Segoe UI Symbol"/>
                <w:sz w:val="20"/>
                <w:szCs w:val="20"/>
                <w:lang w:eastAsia="fr-CA"/>
              </w:rPr>
              <w:t>✻</w:t>
            </w:r>
            <w:r w:rsidRPr="00C135CD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 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7A053" w14:textId="77777777" w:rsidR="00291E1D" w:rsidRPr="00C135CD" w:rsidRDefault="00291E1D" w:rsidP="00291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E81BF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43DF4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96AA5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4.481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D0DD6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8B909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793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F767E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1B316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041BC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6B51F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F285A" w14:textId="77777777" w:rsidR="00291E1D" w:rsidRPr="00C135CD" w:rsidRDefault="00291E1D" w:rsidP="0029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291E1D" w:rsidRPr="00C135CD" w14:paraId="0EBC7BD6" w14:textId="77777777" w:rsidTr="00291E1D">
        <w:trPr>
          <w:trHeight w:val="188"/>
        </w:trPr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95F3F3" w14:textId="77777777" w:rsidR="00291E1D" w:rsidRPr="00C135CD" w:rsidRDefault="00291E1D" w:rsidP="00291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291E1D" w:rsidRPr="00C135CD" w14:paraId="1BD88BBC" w14:textId="77777777" w:rsidTr="00291E1D">
        <w:trPr>
          <w:trHeight w:hRule="exact" w:val="13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769F3" w14:textId="5D7579E5" w:rsidR="00291E1D" w:rsidRPr="00C135CD" w:rsidRDefault="00291E1D" w:rsidP="00291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</w:tbl>
    <w:p w14:paraId="331DF6E4" w14:textId="77777777" w:rsidR="00291E1D" w:rsidRPr="00C135CD" w:rsidRDefault="00291E1D" w:rsidP="00AD4C70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0FE6136F" w14:textId="4759ADBB" w:rsidR="00AD4C70" w:rsidRPr="00C135CD" w:rsidRDefault="006A76E6" w:rsidP="00AD4C70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C135CD"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ry Table S2. </w:t>
      </w:r>
      <w:r w:rsidRPr="00C135CD">
        <w:rPr>
          <w:rFonts w:ascii="Times New Roman" w:hAnsi="Times New Roman" w:cs="Times New Roman"/>
          <w:sz w:val="24"/>
          <w:szCs w:val="24"/>
          <w:lang w:val="en-CA"/>
        </w:rPr>
        <w:t xml:space="preserve">Effects obtained from Bayesian repeated measures ANOVA for </w:t>
      </w:r>
      <w:r w:rsidRPr="00C135CD">
        <w:rPr>
          <w:rFonts w:ascii="Times New Roman" w:eastAsia="Cambria Math" w:hAnsi="Times New Roman" w:cs="Times New Roman"/>
          <w:i/>
          <w:color w:val="000000"/>
          <w:sz w:val="24"/>
          <w:szCs w:val="24"/>
          <w:lang w:val="en-CA"/>
        </w:rPr>
        <w:sym w:font="Symbol" w:char="F061"/>
      </w:r>
      <w:r w:rsidRPr="00C135CD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-power at electrode site C3. 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Relative </w:t>
      </w:r>
      <w:r w:rsidR="005632F0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>strong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evidence (BF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CA"/>
        </w:rPr>
        <w:t>incl</w:t>
      </w:r>
      <w:r w:rsidR="006335A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) was found in favor of an effect of </w:t>
      </w:r>
      <w:r w:rsidR="006335AF"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Condition</w:t>
      </w:r>
      <w:r w:rsidR="006335A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and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</w:t>
      </w:r>
      <w:r w:rsidR="00BD6105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relative </w:t>
      </w:r>
      <w:r w:rsidR="005632F0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>moderate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</w:t>
      </w:r>
      <w:r w:rsidR="006335A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evidence </w:t>
      </w:r>
      <w:r w:rsidR="003663FE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against </w:t>
      </w:r>
      <w:r w:rsidR="0041347B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a </w:t>
      </w:r>
      <w:r w:rsidR="006335A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main effect of </w:t>
      </w:r>
      <w:r w:rsidR="006335AF"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Time</w:t>
      </w:r>
      <w:r w:rsidR="006335A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. There was </w:t>
      </w:r>
      <w:r w:rsidR="0087282C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relative </w:t>
      </w:r>
      <w:r w:rsidR="00FE1842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>strong</w:t>
      </w:r>
      <w:r w:rsidR="00AD4C70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evidence for the</w:t>
      </w:r>
      <w:r w:rsidR="006335A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null hypothesis (</w:t>
      </w:r>
      <w:r w:rsidR="006335AF"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H</w:t>
      </w:r>
      <w:r w:rsidR="006335A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CA"/>
        </w:rPr>
        <w:t>0</w:t>
      </w:r>
      <w:r w:rsidR="00AD4C70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>) over the alternative</w:t>
      </w:r>
      <w:r w:rsidR="006335A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</w:t>
      </w:r>
      <w:r w:rsidR="00AD4C70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>(</w:t>
      </w:r>
      <w:r w:rsidR="006335AF"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H</w:t>
      </w:r>
      <w:r w:rsidR="006335A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CA"/>
        </w:rPr>
        <w:t>1</w:t>
      </w:r>
      <w:r w:rsidR="00AD4C70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) </w:t>
      </w:r>
      <w:r w:rsidR="006335A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for </w:t>
      </w:r>
      <w:r w:rsidR="006335AF"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Condition X Time</w:t>
      </w:r>
      <w:r w:rsidR="006335A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interaction.</w:t>
      </w:r>
    </w:p>
    <w:tbl>
      <w:tblPr>
        <w:tblW w:w="86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5"/>
        <w:gridCol w:w="46"/>
        <w:gridCol w:w="869"/>
        <w:gridCol w:w="55"/>
        <w:gridCol w:w="901"/>
        <w:gridCol w:w="57"/>
        <w:gridCol w:w="1519"/>
        <w:gridCol w:w="64"/>
        <w:gridCol w:w="1520"/>
        <w:gridCol w:w="96"/>
        <w:gridCol w:w="1053"/>
        <w:gridCol w:w="47"/>
      </w:tblGrid>
      <w:tr w:rsidR="00406063" w:rsidRPr="00C135CD" w14:paraId="187B8E87" w14:textId="77777777" w:rsidTr="00FB50C9">
        <w:trPr>
          <w:trHeight w:val="312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50EC08" w14:textId="77777777" w:rsidR="00406063" w:rsidRPr="00C135CD" w:rsidRDefault="00406063" w:rsidP="00FB5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Analysis of Effects </w:t>
            </w:r>
          </w:p>
        </w:tc>
      </w:tr>
      <w:tr w:rsidR="00406063" w:rsidRPr="00C135CD" w14:paraId="073DD92C" w14:textId="77777777" w:rsidTr="00FB50C9">
        <w:trPr>
          <w:trHeight w:val="337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179D8B" w14:textId="77777777" w:rsidR="00406063" w:rsidRPr="00C135CD" w:rsidRDefault="00406063" w:rsidP="00FB5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Effec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03D44C" w14:textId="77777777" w:rsidR="00406063" w:rsidRPr="00C135CD" w:rsidRDefault="00406063" w:rsidP="00FB5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incl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F42DE4" w14:textId="77777777" w:rsidR="00406063" w:rsidRPr="00C135CD" w:rsidRDefault="00406063" w:rsidP="00FB5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excl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916C34" w14:textId="77777777" w:rsidR="00406063" w:rsidRPr="00C135CD" w:rsidRDefault="00406063" w:rsidP="00FB5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incl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F0E1C8" w14:textId="77777777" w:rsidR="00406063" w:rsidRPr="00C135CD" w:rsidRDefault="00406063" w:rsidP="00FB5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excl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1275CB" w14:textId="77777777" w:rsidR="00406063" w:rsidRPr="00C135CD" w:rsidRDefault="00406063" w:rsidP="00FB5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BF </w:t>
            </w: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fr-CA"/>
              </w:rPr>
              <w:t xml:space="preserve">incl </w:t>
            </w:r>
          </w:p>
        </w:tc>
      </w:tr>
      <w:tr w:rsidR="00406063" w:rsidRPr="00C135CD" w14:paraId="0F2ED82F" w14:textId="77777777" w:rsidTr="00FB50C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11A17" w14:textId="77777777" w:rsidR="00406063" w:rsidRPr="00C135CD" w:rsidRDefault="00406063" w:rsidP="00FB5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2CB89" w14:textId="77777777" w:rsidR="00406063" w:rsidRPr="00C135CD" w:rsidRDefault="00406063" w:rsidP="00FB5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6FED1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A6CAB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7C6AC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D735A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F0663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4AA68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A2939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C24E8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0B0C5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219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A6342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406063" w:rsidRPr="00C135CD" w14:paraId="422FD9A6" w14:textId="77777777" w:rsidTr="00FB50C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84A8F" w14:textId="77777777" w:rsidR="00406063" w:rsidRPr="00C135CD" w:rsidRDefault="00406063" w:rsidP="00FB5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10E5E" w14:textId="77777777" w:rsidR="00406063" w:rsidRPr="00C135CD" w:rsidRDefault="00406063" w:rsidP="00FB5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0EB64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31A7F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C3256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3C990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85541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B8470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4B71E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1F29B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5160C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BC060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406063" w:rsidRPr="00C135CD" w14:paraId="7E918B97" w14:textId="77777777" w:rsidTr="00FB50C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D86AD" w14:textId="77777777" w:rsidR="00406063" w:rsidRPr="00C135CD" w:rsidRDefault="00406063" w:rsidP="00FB5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  </w:t>
            </w:r>
            <w:r w:rsidRPr="00C135CD">
              <w:rPr>
                <w:rFonts w:ascii="Segoe UI Symbol" w:eastAsia="Times New Roman" w:hAnsi="Segoe UI Symbol" w:cs="Segoe UI Symbol"/>
                <w:sz w:val="20"/>
                <w:szCs w:val="20"/>
                <w:lang w:eastAsia="fr-CA"/>
              </w:rPr>
              <w:t>✻</w:t>
            </w:r>
            <w:r w:rsidRPr="00C135CD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 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47EBA" w14:textId="77777777" w:rsidR="00406063" w:rsidRPr="00C135CD" w:rsidRDefault="00406063" w:rsidP="00FB5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E8447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58868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EFE49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DFDC7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D8B2A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4.481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0BC38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1BB30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6EA3F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52324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1F505" w14:textId="77777777" w:rsidR="00406063" w:rsidRPr="00C135CD" w:rsidRDefault="00406063" w:rsidP="00FB50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406063" w:rsidRPr="00C135CD" w14:paraId="4B63DED5" w14:textId="77777777" w:rsidTr="00FB50C9">
        <w:trPr>
          <w:trHeight w:val="85"/>
        </w:trPr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A52AB3" w14:textId="77777777" w:rsidR="00406063" w:rsidRPr="00C135CD" w:rsidRDefault="00406063" w:rsidP="00FB5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406063" w:rsidRPr="00C135CD" w14:paraId="2D6A7A94" w14:textId="77777777" w:rsidTr="00FB50C9">
        <w:trPr>
          <w:trHeight w:val="312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867FF" w14:textId="77777777" w:rsidR="00406063" w:rsidRPr="00C135CD" w:rsidRDefault="00406063" w:rsidP="00FB5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</w:p>
        </w:tc>
      </w:tr>
    </w:tbl>
    <w:p w14:paraId="08843A2E" w14:textId="77777777" w:rsidR="00AD4C70" w:rsidRPr="00C135CD" w:rsidRDefault="00AD4C70" w:rsidP="00AD4C70">
      <w:pPr>
        <w:rPr>
          <w:lang w:val="en-CA"/>
        </w:rPr>
      </w:pPr>
    </w:p>
    <w:p w14:paraId="53B8BAAC" w14:textId="77777777" w:rsidR="00AD4C70" w:rsidRPr="00C135CD" w:rsidRDefault="00AD4C70" w:rsidP="00AD4C70">
      <w:pPr>
        <w:rPr>
          <w:lang w:val="en-CA"/>
        </w:rPr>
      </w:pPr>
    </w:p>
    <w:p w14:paraId="70DE28A8" w14:textId="77777777" w:rsidR="00AD4C70" w:rsidRPr="00C135CD" w:rsidRDefault="00AD4C70" w:rsidP="00AD4C70">
      <w:pPr>
        <w:rPr>
          <w:lang w:val="en-CA"/>
        </w:rPr>
      </w:pPr>
    </w:p>
    <w:p w14:paraId="15CA9C83" w14:textId="77777777" w:rsidR="00AD4C70" w:rsidRPr="00C135CD" w:rsidRDefault="00AD4C70" w:rsidP="00AD4C70">
      <w:pPr>
        <w:rPr>
          <w:lang w:val="en-CA"/>
        </w:rPr>
      </w:pPr>
    </w:p>
    <w:p w14:paraId="18E2FB39" w14:textId="77777777" w:rsidR="00AD4C70" w:rsidRPr="00C135CD" w:rsidRDefault="00AD4C70" w:rsidP="00AD4C70">
      <w:pPr>
        <w:rPr>
          <w:lang w:val="en-CA"/>
        </w:rPr>
      </w:pPr>
    </w:p>
    <w:p w14:paraId="56CC84EF" w14:textId="77777777" w:rsidR="00AD4C70" w:rsidRPr="00C135CD" w:rsidRDefault="00AD4C70" w:rsidP="00AD4C70">
      <w:pPr>
        <w:rPr>
          <w:lang w:val="en-CA"/>
        </w:rPr>
      </w:pPr>
    </w:p>
    <w:p w14:paraId="7F14ACBF" w14:textId="77777777" w:rsidR="00AD4C70" w:rsidRPr="00C135CD" w:rsidRDefault="00AD4C70" w:rsidP="00AD4C70">
      <w:pPr>
        <w:rPr>
          <w:lang w:val="en-CA"/>
        </w:rPr>
      </w:pPr>
    </w:p>
    <w:p w14:paraId="5734191E" w14:textId="77777777" w:rsidR="00AD4C70" w:rsidRPr="00C135CD" w:rsidRDefault="00AD4C70" w:rsidP="00AD4C70">
      <w:pPr>
        <w:rPr>
          <w:lang w:val="en-CA"/>
        </w:rPr>
      </w:pPr>
    </w:p>
    <w:p w14:paraId="04B465F3" w14:textId="77777777" w:rsidR="00AD4C70" w:rsidRPr="00C135CD" w:rsidRDefault="00AD4C70" w:rsidP="00AD4C70">
      <w:pPr>
        <w:rPr>
          <w:lang w:val="en-CA"/>
        </w:rPr>
      </w:pPr>
    </w:p>
    <w:p w14:paraId="62417D80" w14:textId="77777777" w:rsidR="00F77477" w:rsidRPr="00C135CD" w:rsidRDefault="00F77477" w:rsidP="00AD4C70">
      <w:pPr>
        <w:rPr>
          <w:lang w:val="en-CA"/>
        </w:rPr>
      </w:pPr>
    </w:p>
    <w:p w14:paraId="320AD956" w14:textId="452378C2" w:rsidR="00406063" w:rsidRPr="00C135CD" w:rsidRDefault="008044EA" w:rsidP="003E6C30">
      <w:pPr>
        <w:rPr>
          <w:sz w:val="24"/>
          <w:szCs w:val="24"/>
          <w:lang w:val="en-CA"/>
        </w:rPr>
      </w:pPr>
      <w:r w:rsidRPr="00C135CD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Supplementary Table S3</w:t>
      </w:r>
      <w:r w:rsidR="00AD4C70" w:rsidRPr="00C135CD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 w:rsidR="00AD4C70" w:rsidRPr="00C135CD">
        <w:rPr>
          <w:rFonts w:ascii="Times New Roman" w:hAnsi="Times New Roman" w:cs="Times New Roman"/>
          <w:sz w:val="24"/>
          <w:szCs w:val="24"/>
          <w:lang w:val="en-CA"/>
        </w:rPr>
        <w:t xml:space="preserve">Model comparison table obtained from Bayesian repeated measures ANOVA for </w:t>
      </w:r>
      <w:r w:rsidR="00AD4C70" w:rsidRPr="00C135CD">
        <w:rPr>
          <w:rFonts w:ascii="Times New Roman" w:eastAsia="Cambria Math" w:hAnsi="Times New Roman" w:cs="Times New Roman"/>
          <w:i/>
          <w:color w:val="000000"/>
          <w:sz w:val="24"/>
          <w:szCs w:val="24"/>
          <w:lang w:val="en-CA"/>
        </w:rPr>
        <w:sym w:font="Symbol" w:char="F061"/>
      </w:r>
      <w:r w:rsidR="00AD4C70" w:rsidRPr="00C135CD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-power at electrode site C4. Results were computed using JASP program.</w:t>
      </w:r>
    </w:p>
    <w:tbl>
      <w:tblPr>
        <w:tblW w:w="864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88"/>
        <w:gridCol w:w="37"/>
        <w:gridCol w:w="589"/>
        <w:gridCol w:w="37"/>
        <w:gridCol w:w="1061"/>
        <w:gridCol w:w="44"/>
        <w:gridCol w:w="956"/>
        <w:gridCol w:w="37"/>
        <w:gridCol w:w="956"/>
        <w:gridCol w:w="37"/>
        <w:gridCol w:w="853"/>
        <w:gridCol w:w="54"/>
      </w:tblGrid>
      <w:tr w:rsidR="00406063" w:rsidRPr="00C135CD" w14:paraId="4761C700" w14:textId="77777777" w:rsidTr="00406063">
        <w:trPr>
          <w:trHeight w:val="305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FD4C38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Model Comparison </w:t>
            </w:r>
          </w:p>
        </w:tc>
      </w:tr>
      <w:tr w:rsidR="00406063" w:rsidRPr="00C135CD" w14:paraId="761EA7F2" w14:textId="77777777" w:rsidTr="00406063">
        <w:trPr>
          <w:trHeight w:val="328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1C2FDB" w14:textId="77777777" w:rsidR="00406063" w:rsidRPr="00C135CD" w:rsidRDefault="00406063" w:rsidP="00406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64AAC5" w14:textId="77777777" w:rsidR="00406063" w:rsidRPr="00C135CD" w:rsidRDefault="00406063" w:rsidP="00406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F8029C" w14:textId="77777777" w:rsidR="00406063" w:rsidRPr="00C135CD" w:rsidRDefault="00406063" w:rsidP="00406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M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88F99B" w14:textId="77777777" w:rsidR="00406063" w:rsidRPr="00C135CD" w:rsidRDefault="00406063" w:rsidP="00406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BF </w:t>
            </w: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fr-CA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DC8E78" w14:textId="77777777" w:rsidR="00406063" w:rsidRPr="00C135CD" w:rsidRDefault="00406063" w:rsidP="00406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BF </w:t>
            </w: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fr-CA"/>
              </w:rPr>
              <w:t xml:space="preserve">1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525F4B" w14:textId="77777777" w:rsidR="00406063" w:rsidRPr="00C135CD" w:rsidRDefault="00406063" w:rsidP="00406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error % </w:t>
            </w:r>
          </w:p>
        </w:tc>
      </w:tr>
      <w:tr w:rsidR="00406063" w:rsidRPr="00C135CD" w14:paraId="730C78DB" w14:textId="77777777" w:rsidTr="00406063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DD7BE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A4BFF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24369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101D0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F6D57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8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28849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31EA8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7.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BC71B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239DD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2C912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8A60F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76438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406063" w:rsidRPr="00C135CD" w14:paraId="17818C4C" w14:textId="77777777" w:rsidTr="00406063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55275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937BB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BE9FC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C355A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77824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8CAA2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25C41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9F451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EA4EF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A590A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6A3E9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ADBDD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406063" w:rsidRPr="00C135CD" w14:paraId="40E1AC4E" w14:textId="77777777" w:rsidTr="00406063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FFF5F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4CF75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77D37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B8C49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1962D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B0508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CBEBA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DAF99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66C1C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E1476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3C5BE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5C4F4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406063" w:rsidRPr="00C135CD" w14:paraId="3B42D7A2" w14:textId="77777777" w:rsidTr="00406063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BFE75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 +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DAB56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30478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F3DBE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08D2C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4A13C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A42E0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4818A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A4FC5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2FABB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99A51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21315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406063" w:rsidRPr="00C135CD" w14:paraId="4EBB325F" w14:textId="77777777" w:rsidTr="00406063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734E0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 + Time + Condition  </w:t>
            </w:r>
            <w:r w:rsidRPr="00C135CD">
              <w:rPr>
                <w:rFonts w:ascii="Segoe UI Symbol" w:eastAsia="Times New Roman" w:hAnsi="Segoe UI Symbol" w:cs="Segoe UI Symbol"/>
                <w:sz w:val="20"/>
                <w:szCs w:val="20"/>
                <w:lang w:eastAsia="fr-CA"/>
              </w:rPr>
              <w:t>✻</w:t>
            </w:r>
            <w:r w:rsidRPr="00C135CD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 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432BE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B73CC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62B9C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3B29F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006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86B61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C5E8D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4.022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419DE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140E7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230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39D15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E0D31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CE432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406063" w:rsidRPr="00C135CD" w14:paraId="4D66FF5D" w14:textId="77777777" w:rsidTr="00406063">
        <w:trPr>
          <w:trHeight w:val="85"/>
        </w:trPr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88490A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</w:tbl>
    <w:p w14:paraId="1DBEBA13" w14:textId="77777777" w:rsidR="00406063" w:rsidRPr="00C135CD" w:rsidRDefault="00406063" w:rsidP="003E6C30">
      <w:pPr>
        <w:rPr>
          <w:lang w:val="en-CA"/>
        </w:rPr>
      </w:pPr>
    </w:p>
    <w:p w14:paraId="6BFD338D" w14:textId="1AFC2963" w:rsidR="00AD4C70" w:rsidRPr="00C135CD" w:rsidRDefault="008044EA" w:rsidP="003E6C30">
      <w:pPr>
        <w:rPr>
          <w:sz w:val="24"/>
          <w:szCs w:val="24"/>
          <w:lang w:val="en-CA"/>
        </w:rPr>
      </w:pPr>
      <w:r w:rsidRPr="00C135CD">
        <w:rPr>
          <w:rFonts w:ascii="Times New Roman" w:hAnsi="Times New Roman" w:cs="Times New Roman"/>
          <w:b/>
          <w:sz w:val="24"/>
          <w:szCs w:val="24"/>
          <w:lang w:val="en-CA"/>
        </w:rPr>
        <w:t>Supplementary Table S4</w:t>
      </w:r>
      <w:r w:rsidR="00AD4C70" w:rsidRPr="00C135CD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 w:rsidR="00AD4C70" w:rsidRPr="00C135CD">
        <w:rPr>
          <w:rFonts w:ascii="Times New Roman" w:hAnsi="Times New Roman" w:cs="Times New Roman"/>
          <w:sz w:val="24"/>
          <w:szCs w:val="24"/>
          <w:lang w:val="en-CA"/>
        </w:rPr>
        <w:t xml:space="preserve">Effects obtained from Bayesian repeated measures ANOVA for </w:t>
      </w:r>
      <w:r w:rsidR="00AD4C70" w:rsidRPr="00C135CD">
        <w:rPr>
          <w:rFonts w:ascii="Times New Roman" w:eastAsia="Cambria Math" w:hAnsi="Times New Roman" w:cs="Times New Roman"/>
          <w:i/>
          <w:color w:val="000000"/>
          <w:sz w:val="24"/>
          <w:szCs w:val="24"/>
          <w:lang w:val="en-CA"/>
        </w:rPr>
        <w:sym w:font="Symbol" w:char="F061"/>
      </w:r>
      <w:r w:rsidR="00AD4C70" w:rsidRPr="00C135CD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-power at electrode site C4. </w:t>
      </w:r>
      <w:r w:rsidR="00FE1842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Relative </w:t>
      </w:r>
      <w:r w:rsidR="00495833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moderate </w:t>
      </w:r>
      <w:r w:rsidR="006C4DC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>evidence (BF</w:t>
      </w:r>
      <w:r w:rsidR="006C4DC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CA"/>
        </w:rPr>
        <w:t>incl</w:t>
      </w:r>
      <w:r w:rsidR="006C4DC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) was found </w:t>
      </w:r>
      <w:r w:rsidR="00495833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against </w:t>
      </w:r>
      <w:r w:rsidR="006C4DC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>a</w:t>
      </w:r>
      <w:r w:rsidR="00495833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main</w:t>
      </w:r>
      <w:r w:rsidR="006C4DC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effect of</w:t>
      </w:r>
      <w:r w:rsidR="00495833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</w:t>
      </w:r>
      <w:r w:rsidR="006C4DCF"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Condition</w:t>
      </w:r>
      <w:r w:rsidR="006C4DC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and </w:t>
      </w:r>
      <w:r w:rsidR="006C4DCF"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Time</w:t>
      </w:r>
      <w:r w:rsidR="00FE1842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>. There was relative strong</w:t>
      </w:r>
      <w:r w:rsidR="006C4DC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evidence for the null hypothesis (</w:t>
      </w:r>
      <w:r w:rsidR="006C4DCF"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H</w:t>
      </w:r>
      <w:r w:rsidR="006C4DC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CA"/>
        </w:rPr>
        <w:t>0</w:t>
      </w:r>
      <w:r w:rsidR="006C4DC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>) over the alternative (</w:t>
      </w:r>
      <w:r w:rsidR="006C4DCF"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H</w:t>
      </w:r>
      <w:r w:rsidR="006C4DC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CA"/>
        </w:rPr>
        <w:t>1</w:t>
      </w:r>
      <w:r w:rsidR="006C4DC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) for </w:t>
      </w:r>
      <w:r w:rsidR="006C4DCF"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Condition X Time</w:t>
      </w:r>
      <w:r w:rsidR="006C4DCF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interaction.</w:t>
      </w:r>
    </w:p>
    <w:tbl>
      <w:tblPr>
        <w:tblW w:w="859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9"/>
        <w:gridCol w:w="49"/>
        <w:gridCol w:w="887"/>
        <w:gridCol w:w="56"/>
        <w:gridCol w:w="920"/>
        <w:gridCol w:w="58"/>
        <w:gridCol w:w="1551"/>
        <w:gridCol w:w="65"/>
        <w:gridCol w:w="1552"/>
        <w:gridCol w:w="98"/>
        <w:gridCol w:w="807"/>
        <w:gridCol w:w="50"/>
      </w:tblGrid>
      <w:tr w:rsidR="00406063" w:rsidRPr="00C135CD" w14:paraId="2566F2F2" w14:textId="77777777" w:rsidTr="00406063">
        <w:trPr>
          <w:trHeight w:val="319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6BECC3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Analysis of Effects </w:t>
            </w:r>
          </w:p>
        </w:tc>
      </w:tr>
      <w:tr w:rsidR="00406063" w:rsidRPr="00C135CD" w14:paraId="4C20315A" w14:textId="77777777" w:rsidTr="00406063">
        <w:trPr>
          <w:trHeight w:val="344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82FC5C" w14:textId="77777777" w:rsidR="00406063" w:rsidRPr="00C135CD" w:rsidRDefault="00406063" w:rsidP="00406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Effec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185C72" w14:textId="77777777" w:rsidR="00406063" w:rsidRPr="00C135CD" w:rsidRDefault="00406063" w:rsidP="00406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incl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9F412E" w14:textId="77777777" w:rsidR="00406063" w:rsidRPr="00C135CD" w:rsidRDefault="00406063" w:rsidP="00406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excl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944B4B" w14:textId="77777777" w:rsidR="00406063" w:rsidRPr="00C135CD" w:rsidRDefault="00406063" w:rsidP="00406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incl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193DF5" w14:textId="77777777" w:rsidR="00406063" w:rsidRPr="00C135CD" w:rsidRDefault="00406063" w:rsidP="00406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excl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6AC54E" w14:textId="77777777" w:rsidR="00406063" w:rsidRPr="00C135CD" w:rsidRDefault="00406063" w:rsidP="00406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BF </w:t>
            </w: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fr-CA"/>
              </w:rPr>
              <w:t xml:space="preserve">incl </w:t>
            </w:r>
          </w:p>
        </w:tc>
      </w:tr>
      <w:tr w:rsidR="00406063" w:rsidRPr="00C135CD" w14:paraId="441F253D" w14:textId="77777777" w:rsidTr="00406063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238BE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78BD7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CA780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29EA9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D85FA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96D5B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53C57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887E1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1BE5E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11143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00D96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5E996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406063" w:rsidRPr="00C135CD" w14:paraId="0AB83D63" w14:textId="77777777" w:rsidTr="00406063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477D6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65569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782F9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85E87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F333C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D8EF7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27179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7FD54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E7F92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0C7D9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FB86F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343AE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406063" w:rsidRPr="00C135CD" w14:paraId="1F7BC405" w14:textId="77777777" w:rsidTr="00406063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7A3E7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  </w:t>
            </w:r>
            <w:r w:rsidRPr="00C135CD">
              <w:rPr>
                <w:rFonts w:ascii="Segoe UI Symbol" w:eastAsia="Times New Roman" w:hAnsi="Segoe UI Symbol" w:cs="Segoe UI Symbol"/>
                <w:sz w:val="20"/>
                <w:szCs w:val="20"/>
                <w:lang w:eastAsia="fr-CA"/>
              </w:rPr>
              <w:t>✻</w:t>
            </w:r>
            <w:r w:rsidRPr="00C135CD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 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7C3CF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FD5D0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A388B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81E3C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CD9CF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CB756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006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22F9D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97DE9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058B8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85519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57A26" w14:textId="77777777" w:rsidR="00406063" w:rsidRPr="00C135CD" w:rsidRDefault="00406063" w:rsidP="004060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406063" w:rsidRPr="00C135CD" w14:paraId="45C1EDD1" w14:textId="77777777" w:rsidTr="00406063">
        <w:trPr>
          <w:trHeight w:val="85"/>
        </w:trPr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1BC0D7" w14:textId="77777777" w:rsidR="00406063" w:rsidRPr="00C135CD" w:rsidRDefault="00406063" w:rsidP="004060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</w:tbl>
    <w:p w14:paraId="6BAFA5F3" w14:textId="77777777" w:rsidR="00AD4C70" w:rsidRPr="00C135CD" w:rsidRDefault="00AD4C70" w:rsidP="003E6C30">
      <w:pPr>
        <w:rPr>
          <w:lang w:val="en-US"/>
        </w:rPr>
      </w:pPr>
    </w:p>
    <w:p w14:paraId="4C7E53B0" w14:textId="77777777" w:rsidR="00AD4C70" w:rsidRPr="00C135CD" w:rsidRDefault="00AD4C70" w:rsidP="003E6C30">
      <w:pPr>
        <w:rPr>
          <w:lang w:val="en-CA"/>
        </w:rPr>
      </w:pPr>
    </w:p>
    <w:p w14:paraId="255D5CE2" w14:textId="77777777" w:rsidR="00AD4C70" w:rsidRPr="00C135CD" w:rsidRDefault="00AD4C70" w:rsidP="003E6C30">
      <w:pPr>
        <w:rPr>
          <w:lang w:val="en-CA"/>
        </w:rPr>
      </w:pPr>
    </w:p>
    <w:p w14:paraId="1AE8105A" w14:textId="77777777" w:rsidR="008044EA" w:rsidRPr="00C135CD" w:rsidRDefault="008044EA" w:rsidP="003E6C30">
      <w:pPr>
        <w:rPr>
          <w:lang w:val="en-CA"/>
        </w:rPr>
      </w:pPr>
    </w:p>
    <w:p w14:paraId="53C7FFB8" w14:textId="77777777" w:rsidR="008044EA" w:rsidRPr="00C135CD" w:rsidRDefault="008044EA" w:rsidP="003E6C30">
      <w:pPr>
        <w:rPr>
          <w:lang w:val="en-CA"/>
        </w:rPr>
      </w:pPr>
    </w:p>
    <w:p w14:paraId="3AAA2A6F" w14:textId="77777777" w:rsidR="008044EA" w:rsidRPr="00C135CD" w:rsidRDefault="008044EA" w:rsidP="003E6C30">
      <w:pPr>
        <w:rPr>
          <w:lang w:val="en-CA"/>
        </w:rPr>
      </w:pPr>
    </w:p>
    <w:p w14:paraId="2D2AB014" w14:textId="77777777" w:rsidR="008044EA" w:rsidRPr="00C135CD" w:rsidRDefault="008044EA" w:rsidP="003E6C30">
      <w:pPr>
        <w:rPr>
          <w:lang w:val="en-CA"/>
        </w:rPr>
      </w:pPr>
    </w:p>
    <w:p w14:paraId="59B1BB3E" w14:textId="77777777" w:rsidR="008044EA" w:rsidRPr="00C135CD" w:rsidRDefault="008044EA" w:rsidP="003E6C30">
      <w:pPr>
        <w:rPr>
          <w:lang w:val="en-CA"/>
        </w:rPr>
      </w:pPr>
    </w:p>
    <w:p w14:paraId="12691A69" w14:textId="77777777" w:rsidR="008044EA" w:rsidRPr="00C135CD" w:rsidRDefault="008044EA" w:rsidP="003E6C30">
      <w:pPr>
        <w:rPr>
          <w:lang w:val="en-CA"/>
        </w:rPr>
      </w:pPr>
    </w:p>
    <w:p w14:paraId="6526DC4C" w14:textId="77777777" w:rsidR="008044EA" w:rsidRPr="00C135CD" w:rsidRDefault="008044EA" w:rsidP="003E6C30">
      <w:pPr>
        <w:rPr>
          <w:lang w:val="en-CA"/>
        </w:rPr>
      </w:pPr>
    </w:p>
    <w:p w14:paraId="05787BE8" w14:textId="77777777" w:rsidR="00F77477" w:rsidRPr="00C135CD" w:rsidRDefault="00F77477" w:rsidP="003E6C30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C221BC7" w14:textId="4FCFC4A4" w:rsidR="00AD4C70" w:rsidRPr="00C135CD" w:rsidRDefault="008044EA" w:rsidP="003E6C30">
      <w:pPr>
        <w:rPr>
          <w:sz w:val="24"/>
          <w:szCs w:val="24"/>
          <w:lang w:val="en-CA"/>
        </w:rPr>
      </w:pPr>
      <w:r w:rsidRPr="00C135CD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Supplementary Table S5</w:t>
      </w:r>
      <w:r w:rsidR="00AD4C70" w:rsidRPr="00C135CD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 w:rsidR="00AD4C70" w:rsidRPr="00C135CD">
        <w:rPr>
          <w:rFonts w:ascii="Times New Roman" w:hAnsi="Times New Roman" w:cs="Times New Roman"/>
          <w:sz w:val="24"/>
          <w:szCs w:val="24"/>
          <w:lang w:val="en-CA"/>
        </w:rPr>
        <w:t xml:space="preserve">Model comparison table obtained from Bayesian repeated measures ANOVA for </w:t>
      </w:r>
      <w:r w:rsidR="00AD4C70" w:rsidRPr="00C135C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CA"/>
        </w:rPr>
        <w:t>β</w:t>
      </w:r>
      <w:r w:rsidR="00AD4C70" w:rsidRPr="00C135CD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-power at electrode site C3. Results were computed using JASP program.</w:t>
      </w:r>
    </w:p>
    <w:tbl>
      <w:tblPr>
        <w:tblW w:w="855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40"/>
        <w:gridCol w:w="37"/>
        <w:gridCol w:w="582"/>
        <w:gridCol w:w="37"/>
        <w:gridCol w:w="1049"/>
        <w:gridCol w:w="44"/>
        <w:gridCol w:w="945"/>
        <w:gridCol w:w="37"/>
        <w:gridCol w:w="950"/>
        <w:gridCol w:w="37"/>
        <w:gridCol w:w="843"/>
        <w:gridCol w:w="53"/>
      </w:tblGrid>
      <w:tr w:rsidR="00832C0D" w:rsidRPr="00C135CD" w14:paraId="790E3EAD" w14:textId="77777777" w:rsidTr="00832C0D">
        <w:trPr>
          <w:trHeight w:val="305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6D1D6A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Model Comparison </w:t>
            </w:r>
          </w:p>
        </w:tc>
      </w:tr>
      <w:tr w:rsidR="00832C0D" w:rsidRPr="00C135CD" w14:paraId="4CF59076" w14:textId="77777777" w:rsidTr="00832C0D">
        <w:trPr>
          <w:trHeight w:val="328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876484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27E490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781C2B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M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DD4569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BF </w:t>
            </w: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fr-CA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BC91ED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BF </w:t>
            </w: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fr-CA"/>
              </w:rPr>
              <w:t xml:space="preserve">1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372790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error % </w:t>
            </w:r>
          </w:p>
        </w:tc>
      </w:tr>
      <w:tr w:rsidR="00832C0D" w:rsidRPr="00C135CD" w14:paraId="627F57BE" w14:textId="77777777" w:rsidTr="00832C0D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3CDD8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C9C2E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059D7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371BC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F10F7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5.106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A9B24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E6B86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FDD66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D9D91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2CC46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351FF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DA929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832C0D" w:rsidRPr="00C135CD" w14:paraId="42168A78" w14:textId="77777777" w:rsidTr="00832C0D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609A9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D78FA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6EDD4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EC425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78905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06CE3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E4C21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750.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B7E02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DDB67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947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705F7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C9ED5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2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643DF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832C0D" w:rsidRPr="00C135CD" w14:paraId="5F803E33" w14:textId="77777777" w:rsidTr="00832C0D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AE9DE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 +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AE668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5E7E3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DF3F1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41D6C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98CE8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F5D80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2BA56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34FFA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9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028C1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81C32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EB130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832C0D" w:rsidRPr="00C135CD" w14:paraId="6596EE14" w14:textId="77777777" w:rsidTr="00832C0D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F1A78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 + Time + Condition  </w:t>
            </w:r>
            <w:r w:rsidRPr="00C135CD">
              <w:rPr>
                <w:rFonts w:ascii="Segoe UI Symbol" w:eastAsia="Times New Roman" w:hAnsi="Segoe UI Symbol" w:cs="Segoe UI Symbol"/>
                <w:sz w:val="20"/>
                <w:szCs w:val="20"/>
                <w:lang w:eastAsia="fr-CA"/>
              </w:rPr>
              <w:t>✻</w:t>
            </w:r>
            <w:r w:rsidRPr="00C135CD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 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755AB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E666D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C2D41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0DF4C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492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3216D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642FD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5.966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4CF6E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6A1E7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DE6F8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29FF2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ED74F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832C0D" w:rsidRPr="00C135CD" w14:paraId="3E8847E8" w14:textId="77777777" w:rsidTr="00832C0D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8632F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1EDD3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D72C5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8D578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237A1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2.460e 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D0FEC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8DB47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9.842e 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10716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9BE19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E7629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7DBC3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68BA7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832C0D" w:rsidRPr="00C135CD" w14:paraId="38C43863" w14:textId="77777777" w:rsidTr="00832C0D">
        <w:trPr>
          <w:trHeight w:val="85"/>
        </w:trPr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3B58A4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</w:tbl>
    <w:p w14:paraId="20093C97" w14:textId="77777777" w:rsidR="006A4665" w:rsidRPr="00C135CD" w:rsidRDefault="006A4665" w:rsidP="003E6C30">
      <w:pPr>
        <w:rPr>
          <w:lang w:val="en-CA"/>
        </w:rPr>
      </w:pPr>
    </w:p>
    <w:p w14:paraId="30169D4F" w14:textId="05BE1098" w:rsidR="008044EA" w:rsidRPr="00C135CD" w:rsidRDefault="008044EA" w:rsidP="003E6C30">
      <w:pPr>
        <w:rPr>
          <w:sz w:val="24"/>
          <w:szCs w:val="24"/>
          <w:lang w:val="en-CA"/>
        </w:rPr>
      </w:pPr>
      <w:r w:rsidRPr="00C135CD"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ry Table S6. </w:t>
      </w:r>
      <w:r w:rsidRPr="00C135CD">
        <w:rPr>
          <w:rFonts w:ascii="Times New Roman" w:hAnsi="Times New Roman" w:cs="Times New Roman"/>
          <w:sz w:val="24"/>
          <w:szCs w:val="24"/>
          <w:lang w:val="en-CA"/>
        </w:rPr>
        <w:t xml:space="preserve">Effects obtained from Bayesian repeated measures ANOVA for </w:t>
      </w:r>
      <w:r w:rsidRPr="00C135C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CA"/>
        </w:rPr>
        <w:t>β</w:t>
      </w:r>
      <w:r w:rsidRPr="00C135CD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-power at electrode site C3. 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Relative </w:t>
      </w:r>
      <w:r w:rsidR="00204424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>strong evidence (BF</w:t>
      </w:r>
      <w:r w:rsidR="00204424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CA"/>
        </w:rPr>
        <w:t>incl</w:t>
      </w:r>
      <w:r w:rsidR="00204424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) was found in favor of a main effect of </w:t>
      </w:r>
      <w:r w:rsidR="00204424"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Condition</w:t>
      </w:r>
      <w:r w:rsidR="00204424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. </w:t>
      </w:r>
      <w:r w:rsidR="00FC5E21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>There w</w:t>
      </w:r>
      <w:r w:rsidR="00204424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>ere</w:t>
      </w:r>
      <w:r w:rsidR="00FC5E21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relative strong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evidence</w:t>
      </w:r>
      <w:r w:rsidR="00204424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>s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supporting null hypothesis (</w:t>
      </w:r>
      <w:r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H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CA"/>
        </w:rPr>
        <w:t>0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) compared to </w:t>
      </w:r>
      <w:r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H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CA"/>
        </w:rPr>
        <w:t>1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</w:t>
      </w:r>
      <w:r w:rsidR="00204424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for the main effect of </w:t>
      </w:r>
      <w:r w:rsidR="00204424" w:rsidRPr="00C135CD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CA"/>
        </w:rPr>
        <w:t>Time</w:t>
      </w:r>
      <w:r w:rsidR="00204424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>, and for the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</w:t>
      </w:r>
      <w:r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Condition X Time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interaction.</w:t>
      </w:r>
    </w:p>
    <w:tbl>
      <w:tblPr>
        <w:tblW w:w="85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5"/>
        <w:gridCol w:w="45"/>
        <w:gridCol w:w="843"/>
        <w:gridCol w:w="53"/>
        <w:gridCol w:w="875"/>
        <w:gridCol w:w="56"/>
        <w:gridCol w:w="1475"/>
        <w:gridCol w:w="62"/>
        <w:gridCol w:w="1506"/>
        <w:gridCol w:w="63"/>
        <w:gridCol w:w="1174"/>
        <w:gridCol w:w="45"/>
      </w:tblGrid>
      <w:tr w:rsidR="00832C0D" w:rsidRPr="00C135CD" w14:paraId="41B13F0E" w14:textId="77777777" w:rsidTr="00832C0D">
        <w:trPr>
          <w:trHeight w:val="319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9B2A44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Analysis of Effects </w:t>
            </w:r>
          </w:p>
        </w:tc>
      </w:tr>
      <w:tr w:rsidR="00832C0D" w:rsidRPr="00C135CD" w14:paraId="23DB2D8B" w14:textId="77777777" w:rsidTr="00832C0D">
        <w:trPr>
          <w:trHeight w:val="344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CCD972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Effec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BED0B2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incl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58EDD1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excl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A84AC2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incl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48DA9A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excl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F735E4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BF </w:t>
            </w: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fr-CA"/>
              </w:rPr>
              <w:t xml:space="preserve">incl </w:t>
            </w:r>
          </w:p>
        </w:tc>
      </w:tr>
      <w:tr w:rsidR="00832C0D" w:rsidRPr="00C135CD" w14:paraId="409C0E49" w14:textId="77777777" w:rsidTr="00832C0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EEC70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14E57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74EA7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117A3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4A02E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1E7FD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DC899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580CE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B35E8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5.131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FBB4D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177C1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947.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BE77A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832C0D" w:rsidRPr="00C135CD" w14:paraId="646274C8" w14:textId="77777777" w:rsidTr="00832C0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CCDA0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95B6D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53870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32AB5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A2BB5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BA34E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4DE66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4BAA8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9A370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FC272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3898D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09C8C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832C0D" w:rsidRPr="00C135CD" w14:paraId="311D8F4F" w14:textId="77777777" w:rsidTr="00832C0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71943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  </w:t>
            </w:r>
            <w:r w:rsidRPr="00C135CD">
              <w:rPr>
                <w:rFonts w:ascii="Segoe UI Symbol" w:eastAsia="Times New Roman" w:hAnsi="Segoe UI Symbol" w:cs="Segoe UI Symbol"/>
                <w:sz w:val="20"/>
                <w:szCs w:val="20"/>
                <w:lang w:eastAsia="fr-CA"/>
              </w:rPr>
              <w:t>✻</w:t>
            </w:r>
            <w:r w:rsidRPr="00C135CD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 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0FBCD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8C6DC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1A22A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70099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EB12C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F9250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492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D0324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E747D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7B55B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524A6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BBDD0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832C0D" w:rsidRPr="00C135CD" w14:paraId="2D97DE1F" w14:textId="77777777" w:rsidTr="00832C0D">
        <w:trPr>
          <w:trHeight w:val="85"/>
        </w:trPr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0F8CC2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</w:tbl>
    <w:p w14:paraId="64B39E6B" w14:textId="77777777" w:rsidR="006A4665" w:rsidRPr="00C135CD" w:rsidRDefault="006A4665" w:rsidP="003E6C30">
      <w:pPr>
        <w:rPr>
          <w:lang w:val="en-CA"/>
        </w:rPr>
      </w:pPr>
    </w:p>
    <w:p w14:paraId="59D14975" w14:textId="77777777" w:rsidR="006A4665" w:rsidRPr="00C135CD" w:rsidRDefault="006A4665" w:rsidP="003E6C30">
      <w:pPr>
        <w:rPr>
          <w:lang w:val="en-CA"/>
        </w:rPr>
      </w:pPr>
    </w:p>
    <w:p w14:paraId="38189018" w14:textId="77777777" w:rsidR="008044EA" w:rsidRPr="00C135CD" w:rsidRDefault="008044EA" w:rsidP="003E6C30">
      <w:pPr>
        <w:rPr>
          <w:lang w:val="en-CA"/>
        </w:rPr>
      </w:pPr>
    </w:p>
    <w:p w14:paraId="215CCB8D" w14:textId="77777777" w:rsidR="008044EA" w:rsidRPr="00C135CD" w:rsidRDefault="008044EA" w:rsidP="003E6C30">
      <w:pPr>
        <w:rPr>
          <w:lang w:val="en-CA"/>
        </w:rPr>
      </w:pPr>
    </w:p>
    <w:p w14:paraId="7FF9AA19" w14:textId="77777777" w:rsidR="008044EA" w:rsidRPr="00C135CD" w:rsidRDefault="008044EA" w:rsidP="003E6C30">
      <w:pPr>
        <w:rPr>
          <w:lang w:val="en-CA"/>
        </w:rPr>
      </w:pPr>
    </w:p>
    <w:p w14:paraId="27FF8508" w14:textId="77777777" w:rsidR="008044EA" w:rsidRPr="00C135CD" w:rsidRDefault="008044EA" w:rsidP="003E6C30">
      <w:pPr>
        <w:rPr>
          <w:lang w:val="en-CA"/>
        </w:rPr>
      </w:pPr>
    </w:p>
    <w:p w14:paraId="109F58CE" w14:textId="77777777" w:rsidR="008044EA" w:rsidRPr="00C135CD" w:rsidRDefault="008044EA" w:rsidP="003E6C30">
      <w:pPr>
        <w:rPr>
          <w:lang w:val="en-CA"/>
        </w:rPr>
      </w:pPr>
    </w:p>
    <w:p w14:paraId="4C1E8298" w14:textId="77777777" w:rsidR="008044EA" w:rsidRPr="00C135CD" w:rsidRDefault="008044EA" w:rsidP="003E6C30">
      <w:pPr>
        <w:rPr>
          <w:lang w:val="en-CA"/>
        </w:rPr>
      </w:pPr>
    </w:p>
    <w:p w14:paraId="4984DE0E" w14:textId="77777777" w:rsidR="008044EA" w:rsidRPr="00C135CD" w:rsidRDefault="008044EA" w:rsidP="003E6C30">
      <w:pPr>
        <w:rPr>
          <w:lang w:val="en-CA"/>
        </w:rPr>
      </w:pPr>
    </w:p>
    <w:p w14:paraId="1027CF1E" w14:textId="77777777" w:rsidR="00F77477" w:rsidRPr="00C135CD" w:rsidRDefault="00F77477" w:rsidP="003E6C30">
      <w:pPr>
        <w:rPr>
          <w:lang w:val="en-CA"/>
        </w:rPr>
      </w:pPr>
    </w:p>
    <w:p w14:paraId="7A36360A" w14:textId="77777777" w:rsidR="00F77477" w:rsidRPr="00C135CD" w:rsidRDefault="00F77477" w:rsidP="003E6C30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0CC417C5" w14:textId="77777777" w:rsidR="00F77477" w:rsidRPr="00C135CD" w:rsidRDefault="00F77477" w:rsidP="003E6C30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3E376D4F" w14:textId="12283819" w:rsidR="000C07A0" w:rsidRPr="00C135CD" w:rsidRDefault="000C07A0" w:rsidP="003E6C30">
      <w:pPr>
        <w:rPr>
          <w:sz w:val="24"/>
          <w:szCs w:val="24"/>
          <w:lang w:val="en-CA"/>
        </w:rPr>
      </w:pPr>
      <w:r w:rsidRPr="00C135CD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Supplementary Table S7. </w:t>
      </w:r>
      <w:r w:rsidRPr="00C135CD">
        <w:rPr>
          <w:rFonts w:ascii="Times New Roman" w:hAnsi="Times New Roman" w:cs="Times New Roman"/>
          <w:sz w:val="24"/>
          <w:szCs w:val="24"/>
          <w:lang w:val="en-CA"/>
        </w:rPr>
        <w:t xml:space="preserve">Model comparison table obtained from Bayesian repeated measures ANOVA for </w:t>
      </w:r>
      <w:r w:rsidRPr="00C135C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CA"/>
        </w:rPr>
        <w:t>β</w:t>
      </w:r>
      <w:r w:rsidRPr="00C135CD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-power at electrode site C4. Results were computed using JASP program.</w:t>
      </w:r>
    </w:p>
    <w:tbl>
      <w:tblPr>
        <w:tblW w:w="864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88"/>
        <w:gridCol w:w="37"/>
        <w:gridCol w:w="589"/>
        <w:gridCol w:w="37"/>
        <w:gridCol w:w="1061"/>
        <w:gridCol w:w="44"/>
        <w:gridCol w:w="956"/>
        <w:gridCol w:w="37"/>
        <w:gridCol w:w="956"/>
        <w:gridCol w:w="37"/>
        <w:gridCol w:w="853"/>
        <w:gridCol w:w="54"/>
      </w:tblGrid>
      <w:tr w:rsidR="00832C0D" w:rsidRPr="00C135CD" w14:paraId="5440970D" w14:textId="77777777" w:rsidTr="00832C0D">
        <w:trPr>
          <w:trHeight w:val="305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E347A7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Model Comparison </w:t>
            </w:r>
          </w:p>
        </w:tc>
      </w:tr>
      <w:tr w:rsidR="00832C0D" w:rsidRPr="00C135CD" w14:paraId="1C00C8D9" w14:textId="77777777" w:rsidTr="00832C0D">
        <w:trPr>
          <w:trHeight w:val="328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EFAF34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2143CC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329DC8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M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DBF618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BF </w:t>
            </w: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fr-CA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7CDB0C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BF </w:t>
            </w: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fr-CA"/>
              </w:rPr>
              <w:t xml:space="preserve">1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EC3D83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error % </w:t>
            </w:r>
          </w:p>
        </w:tc>
      </w:tr>
      <w:tr w:rsidR="00832C0D" w:rsidRPr="00C135CD" w14:paraId="2CF58420" w14:textId="77777777" w:rsidTr="00832C0D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5E2C7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9E41A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0A44B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BABFB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1BB1C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415D7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68577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AEE16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CA340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F9F40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D1B4A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CB2D6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832C0D" w:rsidRPr="00C135CD" w14:paraId="2A7DDBC7" w14:textId="77777777" w:rsidTr="00832C0D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A84EF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A9F57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F9044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E5B5F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3F6BE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DCFD0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A0A8C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49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3683D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2BBA9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3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61186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AEDF7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7DD9E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832C0D" w:rsidRPr="00C135CD" w14:paraId="17F8026C" w14:textId="77777777" w:rsidTr="00832C0D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531FE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 +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BA8CC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79DE8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1BA9A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0804F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732CA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42BED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5F3F3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C6461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3B26F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113F6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76A5A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832C0D" w:rsidRPr="00C135CD" w14:paraId="50FEA326" w14:textId="77777777" w:rsidTr="00832C0D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1A94D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8AE10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A7367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A1D39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FCF47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3.132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F99C7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B4FF7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7AD6B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4B0EC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41969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FBC85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FF8F5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832C0D" w:rsidRPr="00C135CD" w14:paraId="00F269CD" w14:textId="77777777" w:rsidTr="00832C0D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5C1F8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 + Time + Condition  </w:t>
            </w:r>
            <w:r w:rsidRPr="00C135CD">
              <w:rPr>
                <w:rFonts w:ascii="Segoe UI Symbol" w:eastAsia="Times New Roman" w:hAnsi="Segoe UI Symbol" w:cs="Segoe UI Symbol"/>
                <w:sz w:val="20"/>
                <w:szCs w:val="20"/>
                <w:lang w:eastAsia="fr-CA"/>
              </w:rPr>
              <w:t>✻</w:t>
            </w:r>
            <w:r w:rsidRPr="00C135CD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 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F26C6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F7869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B1F00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10815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499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FF99A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7590B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5.995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FDB81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4BBE8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2.118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9772A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D75D4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E0B41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832C0D" w:rsidRPr="00C135CD" w14:paraId="75FDCB1D" w14:textId="77777777" w:rsidTr="00832C0D">
        <w:trPr>
          <w:trHeight w:val="85"/>
        </w:trPr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D17EE3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</w:tbl>
    <w:p w14:paraId="5A896150" w14:textId="77777777" w:rsidR="006A4665" w:rsidRPr="00C135CD" w:rsidRDefault="006A4665" w:rsidP="003E6C30">
      <w:pPr>
        <w:rPr>
          <w:lang w:val="en-CA"/>
        </w:rPr>
      </w:pPr>
    </w:p>
    <w:p w14:paraId="2BFCDBCB" w14:textId="2D676DFA" w:rsidR="000C07A0" w:rsidRPr="00C135CD" w:rsidRDefault="000C07A0" w:rsidP="003E6C30">
      <w:pPr>
        <w:rPr>
          <w:sz w:val="24"/>
          <w:szCs w:val="24"/>
          <w:lang w:val="en-CA"/>
        </w:rPr>
      </w:pPr>
      <w:r w:rsidRPr="00C135CD"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ry Table S8. </w:t>
      </w:r>
      <w:r w:rsidRPr="00C135CD">
        <w:rPr>
          <w:rFonts w:ascii="Times New Roman" w:hAnsi="Times New Roman" w:cs="Times New Roman"/>
          <w:sz w:val="24"/>
          <w:szCs w:val="24"/>
          <w:lang w:val="en-CA"/>
        </w:rPr>
        <w:t xml:space="preserve">Effects obtained from Bayesian repeated measures ANOVA for </w:t>
      </w:r>
      <w:r w:rsidRPr="00C135CD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CA"/>
        </w:rPr>
        <w:t>β</w:t>
      </w:r>
      <w:r w:rsidRPr="00C135CD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-power at electrode site C4. 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>Relative strong evidences (BF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CA"/>
        </w:rPr>
        <w:t>incl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) were found in favor of a main effect of </w:t>
      </w:r>
      <w:r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Condition</w:t>
      </w:r>
      <w:r w:rsidR="00204424"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,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and </w:t>
      </w:r>
      <w:r w:rsidR="00204424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against 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a main effect of </w:t>
      </w:r>
      <w:r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Time</w:t>
      </w:r>
      <w:r w:rsidR="00FC5E21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>. There was relative strong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evidence supporting null hypothesis (</w:t>
      </w:r>
      <w:r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H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CA"/>
        </w:rPr>
        <w:t>0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) over </w:t>
      </w:r>
      <w:r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H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CA"/>
        </w:rPr>
        <w:t>1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for </w:t>
      </w:r>
      <w:r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Condition X Time</w:t>
      </w:r>
      <w:r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interaction.</w:t>
      </w:r>
    </w:p>
    <w:tbl>
      <w:tblPr>
        <w:tblW w:w="86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9"/>
        <w:gridCol w:w="48"/>
        <w:gridCol w:w="884"/>
        <w:gridCol w:w="56"/>
        <w:gridCol w:w="918"/>
        <w:gridCol w:w="58"/>
        <w:gridCol w:w="1546"/>
        <w:gridCol w:w="65"/>
        <w:gridCol w:w="1548"/>
        <w:gridCol w:w="98"/>
        <w:gridCol w:w="914"/>
        <w:gridCol w:w="48"/>
      </w:tblGrid>
      <w:tr w:rsidR="00832C0D" w:rsidRPr="00C135CD" w14:paraId="4C4F67BC" w14:textId="77777777" w:rsidTr="00832C0D">
        <w:trPr>
          <w:trHeight w:val="319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F1B8E7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Analysis of Effects </w:t>
            </w:r>
          </w:p>
        </w:tc>
      </w:tr>
      <w:tr w:rsidR="00832C0D" w:rsidRPr="00C135CD" w14:paraId="5CA6BDB6" w14:textId="77777777" w:rsidTr="00832C0D">
        <w:trPr>
          <w:trHeight w:val="344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4B6DC4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Effec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BEC334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incl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539B46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excl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78B029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incl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0AE5AB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P(excl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19A39D" w14:textId="77777777" w:rsidR="00832C0D" w:rsidRPr="00C135CD" w:rsidRDefault="00832C0D" w:rsidP="00832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CA"/>
              </w:rPr>
              <w:t xml:space="preserve">BF </w:t>
            </w: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fr-CA"/>
              </w:rPr>
              <w:t xml:space="preserve">incl </w:t>
            </w:r>
          </w:p>
        </w:tc>
      </w:tr>
      <w:tr w:rsidR="00832C0D" w:rsidRPr="00C135CD" w14:paraId="18B85EA8" w14:textId="77777777" w:rsidTr="00832C0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8DCBE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90E89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F695E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A45EA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90B21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CEB1F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4E0F3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69834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9D922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BC9D1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A0FF2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3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29986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832C0D" w:rsidRPr="00C135CD" w14:paraId="3A8A334B" w14:textId="77777777" w:rsidTr="00832C0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4169E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49619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F09BC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5442B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4FB6A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DEA86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AE86C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37DF5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3EA42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EC00B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A2637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8B2A4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832C0D" w:rsidRPr="00C135CD" w14:paraId="1F43D0AA" w14:textId="77777777" w:rsidTr="00832C0D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E856F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ondition  </w:t>
            </w:r>
            <w:r w:rsidRPr="00C135CD">
              <w:rPr>
                <w:rFonts w:ascii="Segoe UI Symbol" w:eastAsia="Times New Roman" w:hAnsi="Segoe UI Symbol" w:cs="Segoe UI Symbol"/>
                <w:sz w:val="20"/>
                <w:szCs w:val="20"/>
                <w:lang w:eastAsia="fr-CA"/>
              </w:rPr>
              <w:t>✻</w:t>
            </w:r>
            <w:r w:rsidRPr="00C135CD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 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1CE37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0D41E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66F52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97056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75B06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BCF78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1.499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303B6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24425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D0FEB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860FE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135CD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DDA13" w14:textId="77777777" w:rsidR="00832C0D" w:rsidRPr="00C135CD" w:rsidRDefault="00832C0D" w:rsidP="00832C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832C0D" w:rsidRPr="00C135CD" w14:paraId="700E915A" w14:textId="77777777" w:rsidTr="00832C0D">
        <w:trPr>
          <w:trHeight w:val="85"/>
        </w:trPr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A8C15C" w14:textId="77777777" w:rsidR="00832C0D" w:rsidRPr="00C135CD" w:rsidRDefault="00832C0D" w:rsidP="0083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</w:tbl>
    <w:p w14:paraId="743B3844" w14:textId="77777777" w:rsidR="00963A7D" w:rsidRPr="00C135CD" w:rsidRDefault="00963A7D" w:rsidP="003E6C30">
      <w:pPr>
        <w:rPr>
          <w:lang w:val="en-CA"/>
        </w:rPr>
      </w:pPr>
    </w:p>
    <w:p w14:paraId="7ECCEBCD" w14:textId="70F18E68" w:rsidR="0025591D" w:rsidRPr="00C135CD" w:rsidRDefault="0025591D" w:rsidP="003E6C30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C135CD">
        <w:rPr>
          <w:rFonts w:ascii="Times New Roman" w:hAnsi="Times New Roman" w:cs="Times New Roman"/>
          <w:b/>
          <w:sz w:val="24"/>
          <w:szCs w:val="24"/>
          <w:lang w:val="en-CA"/>
        </w:rPr>
        <w:t>Supplementary Table S9.</w:t>
      </w:r>
      <w:r w:rsidRPr="00C135CD">
        <w:rPr>
          <w:rFonts w:ascii="Times New Roman" w:hAnsi="Times New Roman" w:cs="Times New Roman"/>
          <w:sz w:val="24"/>
          <w:szCs w:val="24"/>
          <w:lang w:val="en-CA"/>
        </w:rPr>
        <w:t xml:space="preserve"> Summary table of the </w:t>
      </w:r>
      <w:r w:rsidR="00FC5E21" w:rsidRPr="00C135CD">
        <w:rPr>
          <w:rFonts w:ascii="Times New Roman" w:hAnsi="Times New Roman" w:cs="Times New Roman"/>
          <w:sz w:val="24"/>
          <w:szCs w:val="24"/>
          <w:lang w:val="en-CA"/>
        </w:rPr>
        <w:t>relative evidence in favo</w:t>
      </w:r>
      <w:r w:rsidR="00821466" w:rsidRPr="00C135CD">
        <w:rPr>
          <w:rFonts w:ascii="Times New Roman" w:hAnsi="Times New Roman" w:cs="Times New Roman"/>
          <w:sz w:val="24"/>
          <w:szCs w:val="24"/>
          <w:lang w:val="en-CA"/>
        </w:rPr>
        <w:t xml:space="preserve">r of both alternative </w:t>
      </w:r>
      <w:r w:rsidR="00821466"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H</w:t>
      </w:r>
      <w:r w:rsidR="00821466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CA"/>
        </w:rPr>
        <w:t>1</w:t>
      </w:r>
      <w:r w:rsidR="00821466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or null </w:t>
      </w:r>
      <w:r w:rsidR="00821466" w:rsidRPr="00C135CD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CA"/>
        </w:rPr>
        <w:t>H</w:t>
      </w:r>
      <w:r w:rsidR="00821466" w:rsidRPr="00C135CD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bscript"/>
          <w:lang w:val="en-CA"/>
        </w:rPr>
        <w:t xml:space="preserve">0 </w:t>
      </w:r>
      <w:r w:rsidR="00821466" w:rsidRPr="00C135CD">
        <w:rPr>
          <w:rFonts w:ascii="Times New Roman" w:hAnsi="Times New Roman" w:cs="Times New Roman"/>
          <w:sz w:val="24"/>
          <w:szCs w:val="24"/>
          <w:lang w:val="en-CA"/>
        </w:rPr>
        <w:t>hypotheses</w:t>
      </w:r>
      <w:r w:rsidRPr="00C135CD">
        <w:rPr>
          <w:rFonts w:ascii="Times New Roman" w:hAnsi="Times New Roman" w:cs="Times New Roman"/>
          <w:sz w:val="24"/>
          <w:szCs w:val="24"/>
          <w:lang w:val="en-CA"/>
        </w:rPr>
        <w:t xml:space="preserve"> using the qualitative description of the JASP guidelines classification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4"/>
        <w:gridCol w:w="1595"/>
        <w:gridCol w:w="1597"/>
        <w:gridCol w:w="1595"/>
        <w:gridCol w:w="1599"/>
      </w:tblGrid>
      <w:tr w:rsidR="008C61B4" w:rsidRPr="00C135CD" w14:paraId="561166E9" w14:textId="77777777" w:rsidTr="00C561B3">
        <w:trPr>
          <w:tblHeader/>
        </w:trPr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39C403" w14:textId="2D825164" w:rsidR="008C61B4" w:rsidRPr="00C135CD" w:rsidRDefault="008C61B4" w:rsidP="008C6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</w:p>
        </w:tc>
        <w:tc>
          <w:tcPr>
            <w:tcW w:w="18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535D0" w14:textId="77777777" w:rsidR="008C61B4" w:rsidRPr="00C135CD" w:rsidRDefault="008C61B4" w:rsidP="008C6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Cambria Math" w:hAnsi="Times New Roman" w:cs="Times New Roman"/>
                <w:b/>
                <w:i/>
                <w:color w:val="000000"/>
                <w:sz w:val="24"/>
                <w:szCs w:val="24"/>
                <w:lang w:val="en-CA"/>
              </w:rPr>
              <w:sym w:font="Symbol" w:char="F061"/>
            </w:r>
            <w:r w:rsidRPr="00C135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-power</w:t>
            </w:r>
          </w:p>
        </w:tc>
        <w:tc>
          <w:tcPr>
            <w:tcW w:w="18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BF421" w14:textId="17B7AAEE" w:rsidR="008C61B4" w:rsidRPr="00C135CD" w:rsidRDefault="008C61B4" w:rsidP="008C6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CA"/>
              </w:rPr>
              <w:t>β</w:t>
            </w:r>
            <w:r w:rsidRPr="00C135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-power</w:t>
            </w:r>
          </w:p>
        </w:tc>
      </w:tr>
      <w:tr w:rsidR="008C61B4" w:rsidRPr="00C135CD" w14:paraId="64326FC0" w14:textId="77777777" w:rsidTr="00C561B3">
        <w:trPr>
          <w:tblHeader/>
        </w:trPr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2BEB46" w14:textId="250FFF5E" w:rsidR="008C61B4" w:rsidRPr="00C135CD" w:rsidRDefault="008C61B4" w:rsidP="00C56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Electrode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D28BD" w14:textId="4043EBCC" w:rsidR="008C61B4" w:rsidRPr="00C135CD" w:rsidRDefault="008C61B4" w:rsidP="00821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C3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A74B2" w14:textId="08B9C03D" w:rsidR="008C61B4" w:rsidRPr="00C135CD" w:rsidRDefault="008C61B4" w:rsidP="00821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C4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638D7" w14:textId="59109071" w:rsidR="008C61B4" w:rsidRPr="00C135CD" w:rsidRDefault="008C61B4" w:rsidP="00821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C3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D6D2E" w14:textId="59B74245" w:rsidR="008C61B4" w:rsidRPr="00C135CD" w:rsidRDefault="008C61B4" w:rsidP="00821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fr-CA"/>
              </w:rPr>
              <w:t>C4</w:t>
            </w:r>
          </w:p>
        </w:tc>
      </w:tr>
      <w:tr w:rsidR="008C61B4" w:rsidRPr="00C135CD" w14:paraId="5C946205" w14:textId="77777777" w:rsidTr="00C561B3">
        <w:trPr>
          <w:tblHeader/>
        </w:trPr>
        <w:tc>
          <w:tcPr>
            <w:tcW w:w="1317" w:type="pct"/>
            <w:tcBorders>
              <w:top w:val="single" w:sz="4" w:space="0" w:color="auto"/>
            </w:tcBorders>
            <w:vAlign w:val="center"/>
          </w:tcPr>
          <w:p w14:paraId="1409F5E2" w14:textId="24DC68FB" w:rsidR="008C61B4" w:rsidRPr="00C135CD" w:rsidRDefault="008C61B4" w:rsidP="008C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>Condition</w:t>
            </w:r>
          </w:p>
        </w:tc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14:paraId="0BD062B9" w14:textId="0BE9C97C" w:rsidR="008C61B4" w:rsidRPr="00C135CD" w:rsidRDefault="00871FA1" w:rsidP="0082146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>strong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 xml:space="preserve"> 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CA"/>
              </w:rPr>
              <w:t>H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54680868" w14:textId="54C0E8ED" w:rsidR="008C61B4" w:rsidRPr="00C135CD" w:rsidRDefault="00871FA1" w:rsidP="0082146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>moderate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 xml:space="preserve"> </w:t>
            </w:r>
            <w:r w:rsidRPr="00C135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CA"/>
              </w:rPr>
              <w:t>H</w:t>
            </w:r>
            <w:r w:rsidRPr="00C13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CA"/>
              </w:rPr>
              <w:t>0</w:t>
            </w:r>
          </w:p>
        </w:tc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14:paraId="36175646" w14:textId="3C2194B7" w:rsidR="008C61B4" w:rsidRPr="00C135CD" w:rsidRDefault="00871FA1" w:rsidP="0082146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>strong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 xml:space="preserve"> 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CA"/>
              </w:rPr>
              <w:t>H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CA"/>
              </w:rPr>
              <w:t>1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2E4307F1" w14:textId="1EEB83D4" w:rsidR="008C61B4" w:rsidRPr="00C135CD" w:rsidRDefault="00FC5E21" w:rsidP="0082146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>strong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 xml:space="preserve"> 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CA"/>
              </w:rPr>
              <w:t>H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CA"/>
              </w:rPr>
              <w:t>1</w:t>
            </w:r>
          </w:p>
        </w:tc>
      </w:tr>
      <w:tr w:rsidR="008C61B4" w:rsidRPr="00C135CD" w14:paraId="70BC761C" w14:textId="77777777" w:rsidTr="00C561B3">
        <w:trPr>
          <w:tblHeader/>
        </w:trPr>
        <w:tc>
          <w:tcPr>
            <w:tcW w:w="1317" w:type="pct"/>
            <w:vAlign w:val="center"/>
          </w:tcPr>
          <w:p w14:paraId="1B34C14A" w14:textId="36B42D7E" w:rsidR="008C61B4" w:rsidRPr="00C135CD" w:rsidRDefault="008C61B4" w:rsidP="008C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>Time</w:t>
            </w:r>
          </w:p>
        </w:tc>
        <w:tc>
          <w:tcPr>
            <w:tcW w:w="920" w:type="pct"/>
            <w:vAlign w:val="center"/>
          </w:tcPr>
          <w:p w14:paraId="42B1812C" w14:textId="2C402B15" w:rsidR="008C61B4" w:rsidRPr="00C135CD" w:rsidRDefault="00871FA1" w:rsidP="0082146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 xml:space="preserve">moderate </w:t>
            </w:r>
            <w:r w:rsidRPr="00C135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CA"/>
              </w:rPr>
              <w:t>H</w:t>
            </w:r>
            <w:r w:rsidRPr="00C13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CA"/>
              </w:rPr>
              <w:t>0</w:t>
            </w:r>
          </w:p>
        </w:tc>
        <w:tc>
          <w:tcPr>
            <w:tcW w:w="921" w:type="pct"/>
            <w:vAlign w:val="center"/>
          </w:tcPr>
          <w:p w14:paraId="2EB54AB4" w14:textId="38324A52" w:rsidR="008C61B4" w:rsidRPr="00C135CD" w:rsidRDefault="00871FA1" w:rsidP="0082146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 xml:space="preserve">moderate </w:t>
            </w:r>
            <w:r w:rsidRPr="00C135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CA"/>
              </w:rPr>
              <w:t>H</w:t>
            </w:r>
            <w:r w:rsidRPr="00C13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CA"/>
              </w:rPr>
              <w:t>0</w:t>
            </w:r>
          </w:p>
        </w:tc>
        <w:tc>
          <w:tcPr>
            <w:tcW w:w="920" w:type="pct"/>
            <w:vAlign w:val="center"/>
          </w:tcPr>
          <w:p w14:paraId="7BFFAD6F" w14:textId="28BDED36" w:rsidR="008C61B4" w:rsidRPr="00C135CD" w:rsidRDefault="00871FA1" w:rsidP="0082146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 xml:space="preserve">strong </w:t>
            </w:r>
            <w:r w:rsidRPr="00C135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CA"/>
              </w:rPr>
              <w:t>H</w:t>
            </w:r>
            <w:r w:rsidRPr="00C13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CA"/>
              </w:rPr>
              <w:t>0</w:t>
            </w:r>
          </w:p>
        </w:tc>
        <w:tc>
          <w:tcPr>
            <w:tcW w:w="921" w:type="pct"/>
            <w:vAlign w:val="center"/>
          </w:tcPr>
          <w:p w14:paraId="1157CF68" w14:textId="14C9057D" w:rsidR="008C61B4" w:rsidRPr="00C135CD" w:rsidRDefault="00871FA1" w:rsidP="0082146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 xml:space="preserve">strong </w:t>
            </w:r>
            <w:r w:rsidRPr="00C135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CA"/>
              </w:rPr>
              <w:t>H</w:t>
            </w:r>
            <w:r w:rsidRPr="00C13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CA"/>
              </w:rPr>
              <w:t>0</w:t>
            </w:r>
          </w:p>
        </w:tc>
      </w:tr>
      <w:tr w:rsidR="008C61B4" w:rsidRPr="003947AF" w14:paraId="615F6CC3" w14:textId="77777777" w:rsidTr="00C561B3">
        <w:trPr>
          <w:tblHeader/>
        </w:trPr>
        <w:tc>
          <w:tcPr>
            <w:tcW w:w="1317" w:type="pct"/>
            <w:tcBorders>
              <w:bottom w:val="single" w:sz="4" w:space="0" w:color="auto"/>
            </w:tcBorders>
            <w:vAlign w:val="center"/>
          </w:tcPr>
          <w:p w14:paraId="0CD53E07" w14:textId="385582C3" w:rsidR="008C61B4" w:rsidRPr="00C135CD" w:rsidRDefault="008C61B4" w:rsidP="008C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>Condition     Time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7427E7E8" w14:textId="28483343" w:rsidR="008C61B4" w:rsidRPr="00C135CD" w:rsidRDefault="00FC5E21" w:rsidP="0082146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>strong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 xml:space="preserve"> 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CA"/>
              </w:rPr>
              <w:t>H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CA"/>
              </w:rPr>
              <w:t>0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39F89389" w14:textId="405BBBDE" w:rsidR="008C61B4" w:rsidRPr="00C135CD" w:rsidRDefault="00FC5E21" w:rsidP="0082146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>strong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 xml:space="preserve"> 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CA"/>
              </w:rPr>
              <w:t>H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CA"/>
              </w:rPr>
              <w:t>0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1040CA1C" w14:textId="17DC97EF" w:rsidR="008C61B4" w:rsidRPr="00C135CD" w:rsidRDefault="00FC5E21" w:rsidP="0082146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>strong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 xml:space="preserve"> 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CA"/>
              </w:rPr>
              <w:t>H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CA"/>
              </w:rPr>
              <w:t>0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6AA54546" w14:textId="7C193401" w:rsidR="008C61B4" w:rsidRPr="003947AF" w:rsidRDefault="00FC5E21" w:rsidP="0082146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</w:pPr>
            <w:r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>strong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 w:eastAsia="fr-CA"/>
              </w:rPr>
              <w:t xml:space="preserve"> 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CA"/>
              </w:rPr>
              <w:t>H</w:t>
            </w:r>
            <w:r w:rsidR="00C561B3" w:rsidRPr="00C135C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CA"/>
              </w:rPr>
              <w:t>0</w:t>
            </w:r>
          </w:p>
        </w:tc>
      </w:tr>
      <w:tr w:rsidR="008C61B4" w:rsidRPr="003947AF" w14:paraId="49BEF390" w14:textId="77777777" w:rsidTr="00C561B3"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  <w:hideMark/>
          </w:tcPr>
          <w:p w14:paraId="089B52AA" w14:textId="77777777" w:rsidR="008C61B4" w:rsidRPr="003947AF" w:rsidRDefault="008C61B4" w:rsidP="008C61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</w:pPr>
          </w:p>
        </w:tc>
      </w:tr>
      <w:tr w:rsidR="008C61B4" w:rsidRPr="003947AF" w14:paraId="3F95B257" w14:textId="77777777" w:rsidTr="00C561B3">
        <w:tc>
          <w:tcPr>
            <w:tcW w:w="5000" w:type="pct"/>
            <w:gridSpan w:val="5"/>
            <w:vAlign w:val="center"/>
            <w:hideMark/>
          </w:tcPr>
          <w:p w14:paraId="3D92B0CE" w14:textId="77777777" w:rsidR="008C61B4" w:rsidRPr="003947AF" w:rsidRDefault="008C61B4" w:rsidP="008C61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</w:tbl>
    <w:p w14:paraId="69F73828" w14:textId="77777777" w:rsidR="006A4665" w:rsidRPr="003947AF" w:rsidRDefault="006A4665" w:rsidP="003E6C30">
      <w:pPr>
        <w:rPr>
          <w:lang w:val="en-CA"/>
        </w:rPr>
      </w:pPr>
    </w:p>
    <w:p w14:paraId="4C324DF7" w14:textId="77777777" w:rsidR="006A4665" w:rsidRPr="003947AF" w:rsidRDefault="006A4665" w:rsidP="003E6C30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F04E309" w14:textId="77777777" w:rsidR="00F77477" w:rsidRPr="003947AF" w:rsidRDefault="00F77477" w:rsidP="003E6C30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986B978" w14:textId="77777777" w:rsidR="00F77477" w:rsidRPr="003947AF" w:rsidRDefault="00F77477" w:rsidP="003E6C30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3837C4C1" w14:textId="77777777" w:rsidR="006A4665" w:rsidRPr="003947AF" w:rsidRDefault="006A4665" w:rsidP="003E6C30">
      <w:pPr>
        <w:rPr>
          <w:lang w:val="en-CA"/>
        </w:rPr>
      </w:pPr>
    </w:p>
    <w:sectPr w:rsidR="006A4665" w:rsidRPr="003947A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101B"/>
    <w:rsid w:val="000C07A0"/>
    <w:rsid w:val="00112457"/>
    <w:rsid w:val="00177151"/>
    <w:rsid w:val="001F4F01"/>
    <w:rsid w:val="00204424"/>
    <w:rsid w:val="00235D11"/>
    <w:rsid w:val="0025591D"/>
    <w:rsid w:val="00291E1D"/>
    <w:rsid w:val="00295B47"/>
    <w:rsid w:val="003663FE"/>
    <w:rsid w:val="003947AF"/>
    <w:rsid w:val="003A4953"/>
    <w:rsid w:val="003E26E8"/>
    <w:rsid w:val="003E6C30"/>
    <w:rsid w:val="00406063"/>
    <w:rsid w:val="0041347B"/>
    <w:rsid w:val="00495833"/>
    <w:rsid w:val="00502DA5"/>
    <w:rsid w:val="005632F0"/>
    <w:rsid w:val="006335AF"/>
    <w:rsid w:val="006867B4"/>
    <w:rsid w:val="006A4665"/>
    <w:rsid w:val="006A76E6"/>
    <w:rsid w:val="006C309A"/>
    <w:rsid w:val="006C4DCF"/>
    <w:rsid w:val="007313DD"/>
    <w:rsid w:val="00763DAC"/>
    <w:rsid w:val="00765B15"/>
    <w:rsid w:val="008044EA"/>
    <w:rsid w:val="00821466"/>
    <w:rsid w:val="00822C44"/>
    <w:rsid w:val="00832C0D"/>
    <w:rsid w:val="008575EC"/>
    <w:rsid w:val="00871FA1"/>
    <w:rsid w:val="0087282C"/>
    <w:rsid w:val="008A0786"/>
    <w:rsid w:val="008C61B4"/>
    <w:rsid w:val="00963A7D"/>
    <w:rsid w:val="00A02B9D"/>
    <w:rsid w:val="00AD4C70"/>
    <w:rsid w:val="00AF0ADC"/>
    <w:rsid w:val="00B11574"/>
    <w:rsid w:val="00B42810"/>
    <w:rsid w:val="00B80EC4"/>
    <w:rsid w:val="00BD6105"/>
    <w:rsid w:val="00C135CD"/>
    <w:rsid w:val="00C561B3"/>
    <w:rsid w:val="00CB4E14"/>
    <w:rsid w:val="00D1101B"/>
    <w:rsid w:val="00D57789"/>
    <w:rsid w:val="00D757EA"/>
    <w:rsid w:val="00EA1593"/>
    <w:rsid w:val="00F77477"/>
    <w:rsid w:val="00FA23FB"/>
    <w:rsid w:val="00FC5E21"/>
    <w:rsid w:val="00FE1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D535DF"/>
  <w15:docId w15:val="{543D34CD-63D1-954F-9C39-95712E609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qFormat/>
    <w:rsid w:val="00D1101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CA"/>
    </w:rPr>
  </w:style>
  <w:style w:type="paragraph" w:styleId="Titre3">
    <w:name w:val="heading 3"/>
    <w:basedOn w:val="Normal"/>
    <w:link w:val="Titre3Car"/>
    <w:uiPriority w:val="9"/>
    <w:qFormat/>
    <w:rsid w:val="00D1101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paragraph" w:styleId="Titre4">
    <w:name w:val="heading 4"/>
    <w:basedOn w:val="Normal"/>
    <w:link w:val="Titre4Car"/>
    <w:uiPriority w:val="9"/>
    <w:qFormat/>
    <w:rsid w:val="00D1101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1101B"/>
    <w:rPr>
      <w:rFonts w:ascii="Times New Roman" w:eastAsia="Times New Roman" w:hAnsi="Times New Roman" w:cs="Times New Roman"/>
      <w:b/>
      <w:bCs/>
      <w:sz w:val="36"/>
      <w:szCs w:val="36"/>
      <w:lang w:eastAsia="fr-CA"/>
    </w:rPr>
  </w:style>
  <w:style w:type="character" w:customStyle="1" w:styleId="Titre3Car">
    <w:name w:val="Titre 3 Car"/>
    <w:basedOn w:val="Policepardfaut"/>
    <w:link w:val="Titre3"/>
    <w:uiPriority w:val="9"/>
    <w:rsid w:val="00D1101B"/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character" w:customStyle="1" w:styleId="Titre4Car">
    <w:name w:val="Titre 4 Car"/>
    <w:basedOn w:val="Policepardfaut"/>
    <w:link w:val="Titre4"/>
    <w:uiPriority w:val="9"/>
    <w:rsid w:val="00D1101B"/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character" w:styleId="Accentuation">
    <w:name w:val="Emphasis"/>
    <w:basedOn w:val="Policepardfaut"/>
    <w:uiPriority w:val="20"/>
    <w:qFormat/>
    <w:rsid w:val="00D1101B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80E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0EC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2142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9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55829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4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141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446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942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214754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87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265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4406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5216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81655673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707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125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3012392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345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5528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39699482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110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726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6454129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95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81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0021046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12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4710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07184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8683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610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4892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3561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10149943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328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38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9898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6608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8026460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3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877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838089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613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496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267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1164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3358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7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65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8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994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5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64837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0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30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972078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25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127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541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774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1400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65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43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63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328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25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72488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8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08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053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81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81960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9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21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739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85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3996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17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69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40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688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82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73568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92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34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91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522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21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56746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10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60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051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68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0172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8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98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82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944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48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8061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9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30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9576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74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12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014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555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35729069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33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01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446394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953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04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8058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2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87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92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247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43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4318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83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8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3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512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09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627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96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7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2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51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04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2599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68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25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58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566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40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807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1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06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07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439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1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9306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26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81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16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363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73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25000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4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66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9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578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1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5301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92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09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0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555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76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491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7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7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844650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73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606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1577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315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6189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49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50336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57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293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779168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742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093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823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0947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12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8726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2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72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347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4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5098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44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49635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16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616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8966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593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3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87575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6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21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9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317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0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764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8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7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93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73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8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9638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03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22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914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3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1497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23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24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32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717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7177E2-7A79-194C-A708-33DFB6D37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5</Pages>
  <Words>1016</Words>
  <Characters>5594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Montréal</Company>
  <LinksUpToDate>false</LinksUpToDate>
  <CharactersWithSpaces>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êt bibliothèques UdeM</dc:creator>
  <cp:keywords/>
  <dc:description/>
  <cp:lastModifiedBy>Hugo Theoret</cp:lastModifiedBy>
  <cp:revision>14</cp:revision>
  <dcterms:created xsi:type="dcterms:W3CDTF">2021-07-13T13:11:00Z</dcterms:created>
  <dcterms:modified xsi:type="dcterms:W3CDTF">2021-10-11T20:51:00Z</dcterms:modified>
</cp:coreProperties>
</file>